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ACAAA" w14:textId="095F3026" w:rsidR="00441B8E" w:rsidRDefault="00441B8E" w:rsidP="002162F9">
      <w:pPr>
        <w:tabs>
          <w:tab w:val="left" w:pos="1263"/>
        </w:tabs>
        <w:jc w:val="both"/>
        <w:rPr>
          <w:rFonts w:cstheme="minorHAnsi"/>
          <w:b/>
          <w:bCs/>
          <w:lang w:val="en-US"/>
        </w:rPr>
      </w:pPr>
      <w:r>
        <w:rPr>
          <w:rFonts w:cstheme="minorHAnsi"/>
          <w:b/>
          <w:bCs/>
          <w:lang w:val="en-US"/>
        </w:rPr>
        <w:t xml:space="preserve">S9: PRISMA </w:t>
      </w:r>
      <w:r w:rsidR="00E9181C">
        <w:rPr>
          <w:rFonts w:cstheme="minorHAnsi"/>
          <w:b/>
          <w:bCs/>
          <w:lang w:val="en-US"/>
        </w:rPr>
        <w:t xml:space="preserve">2020 </w:t>
      </w:r>
      <w:r>
        <w:rPr>
          <w:rFonts w:cstheme="minorHAnsi"/>
          <w:b/>
          <w:bCs/>
          <w:lang w:val="en-US"/>
        </w:rPr>
        <w:t>Checklist.</w:t>
      </w:r>
    </w:p>
    <w:tbl>
      <w:tblPr>
        <w:tblW w:w="15200" w:type="dxa"/>
        <w:tblBorders>
          <w:top w:val="nil"/>
          <w:left w:val="nil"/>
          <w:bottom w:val="nil"/>
          <w:right w:val="nil"/>
        </w:tblBorders>
        <w:tblLook w:val="0000" w:firstRow="0" w:lastRow="0" w:firstColumn="0" w:lastColumn="0" w:noHBand="0" w:noVBand="0"/>
      </w:tblPr>
      <w:tblGrid>
        <w:gridCol w:w="1668"/>
        <w:gridCol w:w="587"/>
        <w:gridCol w:w="8938"/>
        <w:gridCol w:w="4007"/>
      </w:tblGrid>
      <w:tr w:rsidR="00CB5F09" w:rsidRPr="00156FD4" w14:paraId="1F077A74" w14:textId="77777777" w:rsidTr="003B0AFD">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CA641EC" w14:textId="77777777" w:rsidR="00CB5F09" w:rsidRPr="00156FD4" w:rsidRDefault="00CB5F09" w:rsidP="003B0AFD">
            <w:pPr>
              <w:pStyle w:val="Default"/>
              <w:rPr>
                <w:rFonts w:asciiTheme="minorHAnsi" w:hAnsiTheme="minorHAnsi" w:cstheme="minorHAnsi"/>
                <w:color w:val="FFFFFF"/>
                <w:sz w:val="18"/>
                <w:szCs w:val="18"/>
              </w:rPr>
            </w:pPr>
            <w:r w:rsidRPr="00156FD4">
              <w:rPr>
                <w:rFonts w:asciiTheme="minorHAnsi" w:hAnsiTheme="minorHAnsi" w:cstheme="minorHAnsi"/>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313BCEA8" w14:textId="77777777" w:rsidR="00CB5F09" w:rsidRPr="00156FD4" w:rsidRDefault="00CB5F09" w:rsidP="003B0AFD">
            <w:pPr>
              <w:pStyle w:val="Default"/>
              <w:rPr>
                <w:rFonts w:asciiTheme="minorHAnsi" w:hAnsiTheme="minorHAnsi" w:cstheme="minorHAnsi"/>
                <w:b/>
                <w:bCs/>
                <w:color w:val="FFFFFF"/>
                <w:sz w:val="18"/>
                <w:szCs w:val="18"/>
              </w:rPr>
            </w:pPr>
            <w:r w:rsidRPr="00156FD4">
              <w:rPr>
                <w:rFonts w:asciiTheme="minorHAnsi" w:hAnsiTheme="minorHAnsi" w:cstheme="minorHAnsi"/>
                <w:b/>
                <w:bCs/>
                <w:color w:val="FFFFFF"/>
                <w:sz w:val="18"/>
                <w:szCs w:val="18"/>
              </w:rPr>
              <w:t>Item #</w:t>
            </w:r>
          </w:p>
        </w:tc>
        <w:tc>
          <w:tcPr>
            <w:tcW w:w="893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E73C74A" w14:textId="77777777" w:rsidR="00CB5F09" w:rsidRPr="00156FD4" w:rsidRDefault="00CB5F09" w:rsidP="003B0AFD">
            <w:pPr>
              <w:pStyle w:val="Default"/>
              <w:rPr>
                <w:rFonts w:asciiTheme="minorHAnsi" w:hAnsiTheme="minorHAnsi" w:cstheme="minorHAnsi"/>
                <w:color w:val="FFFFFF"/>
                <w:sz w:val="18"/>
                <w:szCs w:val="18"/>
              </w:rPr>
            </w:pPr>
            <w:r w:rsidRPr="00156FD4">
              <w:rPr>
                <w:rFonts w:asciiTheme="minorHAnsi" w:hAnsiTheme="minorHAnsi" w:cstheme="minorHAnsi"/>
                <w:b/>
                <w:bCs/>
                <w:color w:val="FFFFFF"/>
                <w:sz w:val="18"/>
                <w:szCs w:val="18"/>
              </w:rPr>
              <w:t xml:space="preserve">Checklist item </w:t>
            </w:r>
          </w:p>
        </w:tc>
        <w:tc>
          <w:tcPr>
            <w:tcW w:w="400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AB14DEF" w14:textId="77777777" w:rsidR="00CB5F09" w:rsidRPr="00156FD4" w:rsidRDefault="00CB5F09" w:rsidP="003B0AFD">
            <w:pPr>
              <w:pStyle w:val="Default"/>
              <w:rPr>
                <w:rFonts w:asciiTheme="minorHAnsi" w:hAnsiTheme="minorHAnsi" w:cstheme="minorHAnsi"/>
                <w:color w:val="FFFFFF"/>
                <w:sz w:val="18"/>
                <w:szCs w:val="18"/>
              </w:rPr>
            </w:pPr>
            <w:r w:rsidRPr="00156FD4">
              <w:rPr>
                <w:rFonts w:asciiTheme="minorHAnsi" w:hAnsiTheme="minorHAnsi" w:cstheme="minorHAnsi"/>
                <w:b/>
                <w:bCs/>
                <w:color w:val="FFFFFF"/>
                <w:sz w:val="18"/>
                <w:szCs w:val="18"/>
              </w:rPr>
              <w:t xml:space="preserve">Location where item is reported </w:t>
            </w:r>
          </w:p>
        </w:tc>
      </w:tr>
      <w:tr w:rsidR="00CB5F09" w:rsidRPr="00156FD4" w14:paraId="3059EE7A" w14:textId="77777777" w:rsidTr="003B0AFD">
        <w:trPr>
          <w:trHeight w:val="24"/>
        </w:trPr>
        <w:tc>
          <w:tcPr>
            <w:tcW w:w="111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F1898E" w14:textId="77777777" w:rsidR="00CB5F09" w:rsidRPr="00156FD4" w:rsidRDefault="00CB5F09" w:rsidP="003B0AFD">
            <w:pPr>
              <w:pStyle w:val="Default"/>
              <w:rPr>
                <w:rFonts w:asciiTheme="minorHAnsi" w:hAnsiTheme="minorHAnsi" w:cstheme="minorHAnsi"/>
                <w:sz w:val="18"/>
                <w:szCs w:val="18"/>
              </w:rPr>
            </w:pPr>
            <w:r w:rsidRPr="00156FD4">
              <w:rPr>
                <w:rFonts w:asciiTheme="minorHAnsi" w:hAnsiTheme="minorHAnsi" w:cstheme="minorHAnsi"/>
                <w:b/>
                <w:bCs/>
                <w:sz w:val="18"/>
                <w:szCs w:val="18"/>
              </w:rPr>
              <w:t xml:space="preserve">TITLE </w:t>
            </w:r>
          </w:p>
        </w:tc>
        <w:tc>
          <w:tcPr>
            <w:tcW w:w="40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9370F7C" w14:textId="77777777" w:rsidR="00CB5F09" w:rsidRPr="00156FD4" w:rsidRDefault="00CB5F09" w:rsidP="003B0AFD">
            <w:pPr>
              <w:pStyle w:val="Default"/>
              <w:jc w:val="right"/>
              <w:rPr>
                <w:rFonts w:asciiTheme="minorHAnsi" w:hAnsiTheme="minorHAnsi" w:cstheme="minorHAnsi"/>
                <w:color w:val="auto"/>
                <w:sz w:val="18"/>
                <w:szCs w:val="18"/>
              </w:rPr>
            </w:pPr>
          </w:p>
        </w:tc>
      </w:tr>
      <w:tr w:rsidR="00CB5F09" w:rsidRPr="00156FD4" w14:paraId="50DAB083" w14:textId="77777777" w:rsidTr="003B0AFD">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51E7D6A"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DBDFCBB"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w:t>
            </w:r>
          </w:p>
        </w:tc>
        <w:tc>
          <w:tcPr>
            <w:tcW w:w="893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C959F18"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Identify the report as a systematic review.</w:t>
            </w:r>
          </w:p>
        </w:tc>
        <w:tc>
          <w:tcPr>
            <w:tcW w:w="40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3056404"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Title; Aim</w:t>
            </w:r>
          </w:p>
        </w:tc>
      </w:tr>
      <w:tr w:rsidR="00CB5F09" w:rsidRPr="00156FD4" w14:paraId="32577A80" w14:textId="77777777" w:rsidTr="003B0AFD">
        <w:trPr>
          <w:trHeight w:val="24"/>
        </w:trPr>
        <w:tc>
          <w:tcPr>
            <w:tcW w:w="111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0B2813B" w14:textId="77777777" w:rsidR="00CB5F09" w:rsidRPr="00156FD4" w:rsidRDefault="00CB5F09" w:rsidP="003B0AFD">
            <w:pPr>
              <w:pStyle w:val="Default"/>
              <w:rPr>
                <w:rFonts w:asciiTheme="minorHAnsi" w:hAnsiTheme="minorHAnsi" w:cstheme="minorHAnsi"/>
                <w:sz w:val="18"/>
                <w:szCs w:val="18"/>
              </w:rPr>
            </w:pPr>
            <w:r w:rsidRPr="00156FD4">
              <w:rPr>
                <w:rFonts w:asciiTheme="minorHAnsi" w:hAnsiTheme="minorHAnsi" w:cstheme="minorHAnsi"/>
                <w:b/>
                <w:bCs/>
                <w:sz w:val="18"/>
                <w:szCs w:val="18"/>
              </w:rPr>
              <w:t xml:space="preserve">ABSTRACT </w:t>
            </w:r>
          </w:p>
        </w:tc>
        <w:tc>
          <w:tcPr>
            <w:tcW w:w="40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B14A701" w14:textId="77777777" w:rsidR="00CB5F09" w:rsidRPr="00156FD4" w:rsidRDefault="00CB5F09" w:rsidP="003B0AFD">
            <w:pPr>
              <w:pStyle w:val="Default"/>
              <w:jc w:val="right"/>
              <w:rPr>
                <w:rFonts w:asciiTheme="minorHAnsi" w:hAnsiTheme="minorHAnsi" w:cstheme="minorHAnsi"/>
                <w:color w:val="auto"/>
                <w:sz w:val="18"/>
                <w:szCs w:val="18"/>
              </w:rPr>
            </w:pPr>
          </w:p>
        </w:tc>
      </w:tr>
      <w:tr w:rsidR="00CB5F09" w:rsidRPr="00156FD4" w14:paraId="17F1C309" w14:textId="77777777" w:rsidTr="003B0AFD">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61034F9F"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57127FC5"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w:t>
            </w:r>
          </w:p>
        </w:tc>
        <w:tc>
          <w:tcPr>
            <w:tcW w:w="893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BBC8FD0"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ee the PRISMA 2020 for Abstracts checklist.</w:t>
            </w:r>
          </w:p>
        </w:tc>
        <w:tc>
          <w:tcPr>
            <w:tcW w:w="40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BE62A4F" w14:textId="77777777" w:rsidR="00CB5F09" w:rsidRPr="00156FD4" w:rsidRDefault="00CB5F09" w:rsidP="003B0AFD">
            <w:pPr>
              <w:pStyle w:val="Default"/>
              <w:spacing w:before="40" w:after="40"/>
              <w:rPr>
                <w:rFonts w:asciiTheme="minorHAnsi" w:hAnsiTheme="minorHAnsi" w:cstheme="minorHAnsi"/>
                <w:color w:val="auto"/>
                <w:sz w:val="18"/>
                <w:szCs w:val="18"/>
                <w:highlight w:val="yellow"/>
              </w:rPr>
            </w:pPr>
            <w:r w:rsidRPr="00156FD4">
              <w:rPr>
                <w:rFonts w:asciiTheme="minorHAnsi" w:hAnsiTheme="minorHAnsi" w:cstheme="minorHAnsi"/>
                <w:color w:val="auto"/>
                <w:sz w:val="18"/>
                <w:szCs w:val="18"/>
              </w:rPr>
              <w:t>Supporting Information S11</w:t>
            </w:r>
          </w:p>
        </w:tc>
      </w:tr>
      <w:tr w:rsidR="00CB5F09" w:rsidRPr="00156FD4" w14:paraId="082227BF" w14:textId="77777777" w:rsidTr="003B0AFD">
        <w:trPr>
          <w:trHeight w:val="24"/>
        </w:trPr>
        <w:tc>
          <w:tcPr>
            <w:tcW w:w="111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0D3FBCC" w14:textId="77777777" w:rsidR="00CB5F09" w:rsidRPr="00156FD4" w:rsidRDefault="00CB5F09" w:rsidP="003B0AFD">
            <w:pPr>
              <w:pStyle w:val="Default"/>
              <w:rPr>
                <w:rFonts w:asciiTheme="minorHAnsi" w:hAnsiTheme="minorHAnsi" w:cstheme="minorHAnsi"/>
                <w:sz w:val="18"/>
                <w:szCs w:val="18"/>
              </w:rPr>
            </w:pPr>
            <w:r w:rsidRPr="00156FD4">
              <w:rPr>
                <w:rFonts w:asciiTheme="minorHAnsi" w:hAnsiTheme="minorHAnsi" w:cstheme="minorHAnsi"/>
                <w:b/>
                <w:bCs/>
                <w:sz w:val="18"/>
                <w:szCs w:val="18"/>
              </w:rPr>
              <w:t xml:space="preserve">INTRODUCTION </w:t>
            </w:r>
          </w:p>
        </w:tc>
        <w:tc>
          <w:tcPr>
            <w:tcW w:w="40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F6F9E8B" w14:textId="77777777" w:rsidR="00CB5F09" w:rsidRPr="00156FD4" w:rsidRDefault="00CB5F09" w:rsidP="003B0AFD">
            <w:pPr>
              <w:pStyle w:val="Default"/>
              <w:jc w:val="right"/>
              <w:rPr>
                <w:rFonts w:asciiTheme="minorHAnsi" w:hAnsiTheme="minorHAnsi" w:cstheme="minorHAnsi"/>
                <w:color w:val="auto"/>
                <w:sz w:val="18"/>
                <w:szCs w:val="18"/>
              </w:rPr>
            </w:pPr>
          </w:p>
        </w:tc>
      </w:tr>
      <w:tr w:rsidR="00CB5F09" w:rsidRPr="00156FD4" w14:paraId="53C1A164" w14:textId="77777777" w:rsidTr="003B0AF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B776C"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012414"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3</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D1F5CC"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the rationale for the review in the context of existing knowledge.</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CF677A"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 xml:space="preserve">Introduction paragraphs 2-4 </w:t>
            </w:r>
          </w:p>
        </w:tc>
      </w:tr>
      <w:tr w:rsidR="00CB5F09" w:rsidRPr="00156FD4" w14:paraId="489207F1" w14:textId="77777777" w:rsidTr="003B0AFD">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46594CB9"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AE1356A"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4</w:t>
            </w:r>
          </w:p>
        </w:tc>
        <w:tc>
          <w:tcPr>
            <w:tcW w:w="893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CCB0609"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ovide an explicit statement of the objective(s) or question(s) the review addresses.</w:t>
            </w:r>
          </w:p>
        </w:tc>
        <w:tc>
          <w:tcPr>
            <w:tcW w:w="40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3B38213"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Introduction paragraph 5</w:t>
            </w:r>
          </w:p>
        </w:tc>
      </w:tr>
      <w:tr w:rsidR="00CB5F09" w:rsidRPr="00156FD4" w14:paraId="5457D8B2" w14:textId="77777777" w:rsidTr="003B0AFD">
        <w:trPr>
          <w:trHeight w:val="24"/>
        </w:trPr>
        <w:tc>
          <w:tcPr>
            <w:tcW w:w="111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54777E7" w14:textId="77777777" w:rsidR="00CB5F09" w:rsidRPr="00156FD4" w:rsidRDefault="00CB5F09" w:rsidP="003B0AFD">
            <w:pPr>
              <w:pStyle w:val="Default"/>
              <w:rPr>
                <w:rFonts w:asciiTheme="minorHAnsi" w:hAnsiTheme="minorHAnsi" w:cstheme="minorHAnsi"/>
                <w:sz w:val="18"/>
                <w:szCs w:val="18"/>
              </w:rPr>
            </w:pPr>
            <w:r w:rsidRPr="00156FD4">
              <w:rPr>
                <w:rFonts w:asciiTheme="minorHAnsi" w:hAnsiTheme="minorHAnsi" w:cstheme="minorHAnsi"/>
                <w:b/>
                <w:bCs/>
                <w:sz w:val="18"/>
                <w:szCs w:val="18"/>
              </w:rPr>
              <w:t xml:space="preserve">METHODS </w:t>
            </w:r>
          </w:p>
        </w:tc>
        <w:tc>
          <w:tcPr>
            <w:tcW w:w="40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1CF9A1B" w14:textId="77777777" w:rsidR="00CB5F09" w:rsidRPr="00156FD4" w:rsidRDefault="00CB5F09" w:rsidP="003B0AFD">
            <w:pPr>
              <w:pStyle w:val="Default"/>
              <w:jc w:val="right"/>
              <w:rPr>
                <w:rFonts w:asciiTheme="minorHAnsi" w:hAnsiTheme="minorHAnsi" w:cstheme="minorHAnsi"/>
                <w:color w:val="auto"/>
                <w:sz w:val="18"/>
                <w:szCs w:val="18"/>
              </w:rPr>
            </w:pPr>
          </w:p>
        </w:tc>
      </w:tr>
      <w:tr w:rsidR="00CB5F09" w:rsidRPr="00156FD4" w14:paraId="23782A60" w14:textId="77777777" w:rsidTr="003B0AF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210B2A"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B636AF"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5</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5C84AE"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pecify the inclusion and exclusion criteria for the review and how studies were grouped for the syntheses.</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5AEE64"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Search Strategy and Study Selection</w:t>
            </w:r>
          </w:p>
        </w:tc>
      </w:tr>
      <w:tr w:rsidR="00CB5F09" w:rsidRPr="00156FD4" w14:paraId="6F878689" w14:textId="77777777" w:rsidTr="003B0AFD">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FE799E"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8C8CF2"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6</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0804FD"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B45F62"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Databases available in: Methods: Search Strategy</w:t>
            </w:r>
          </w:p>
          <w:p w14:paraId="2FBC2E03"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 xml:space="preserve">Dates of search: </w:t>
            </w:r>
          </w:p>
          <w:p w14:paraId="613DE2DC" w14:textId="77777777" w:rsidR="00CB5F09" w:rsidRPr="00156FD4" w:rsidRDefault="00CB5F09" w:rsidP="00CB5F09">
            <w:pPr>
              <w:pStyle w:val="Default"/>
              <w:numPr>
                <w:ilvl w:val="0"/>
                <w:numId w:val="26"/>
              </w:numPr>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Search Strategy</w:t>
            </w:r>
          </w:p>
          <w:p w14:paraId="1E34ED7D" w14:textId="77777777" w:rsidR="00CB5F09" w:rsidRPr="00156FD4" w:rsidRDefault="00CB5F09" w:rsidP="00CB5F09">
            <w:pPr>
              <w:pStyle w:val="Default"/>
              <w:numPr>
                <w:ilvl w:val="0"/>
                <w:numId w:val="26"/>
              </w:numPr>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 xml:space="preserve">Further information available in Supporting Information S2 </w:t>
            </w:r>
          </w:p>
        </w:tc>
      </w:tr>
      <w:tr w:rsidR="00CB5F09" w:rsidRPr="00156FD4" w14:paraId="0DB8C1D8" w14:textId="77777777" w:rsidTr="003B0AF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412377"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FA6313"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7</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B79762"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esent the full search strategies for all databases, registers and websites, including any filters and limits used.</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376F61"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Search Strategy</w:t>
            </w:r>
          </w:p>
        </w:tc>
      </w:tr>
      <w:tr w:rsidR="00CB5F09" w:rsidRPr="00156FD4" w14:paraId="73623DD4" w14:textId="77777777" w:rsidTr="003B0AF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F13AA3"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633769"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8</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199D3"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8715F5"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Search Strategy and Study Selection</w:t>
            </w:r>
          </w:p>
        </w:tc>
      </w:tr>
      <w:tr w:rsidR="00CB5F09" w:rsidRPr="00156FD4" w14:paraId="4B312B69" w14:textId="77777777" w:rsidTr="003B0AFD">
        <w:trPr>
          <w:trHeight w:val="152"/>
        </w:trPr>
        <w:tc>
          <w:tcPr>
            <w:tcW w:w="1668"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1AEAE873"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Data collection process </w:t>
            </w:r>
          </w:p>
        </w:tc>
        <w:tc>
          <w:tcPr>
            <w:tcW w:w="587"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40E45620"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9</w:t>
            </w:r>
          </w:p>
        </w:tc>
        <w:tc>
          <w:tcPr>
            <w:tcW w:w="8938"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12C8D502"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A056DD"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Study Selection and Data Extraction</w:t>
            </w:r>
          </w:p>
        </w:tc>
      </w:tr>
      <w:tr w:rsidR="00CB5F09" w:rsidRPr="00156FD4" w14:paraId="164B3103" w14:textId="77777777" w:rsidTr="003B0AFD">
        <w:trPr>
          <w:trHeight w:val="48"/>
        </w:trPr>
        <w:tc>
          <w:tcPr>
            <w:tcW w:w="1668" w:type="dxa"/>
            <w:vMerge w:val="restart"/>
            <w:tcBorders>
              <w:top w:val="single" w:sz="6" w:space="0" w:color="000000" w:themeColor="text1"/>
              <w:left w:val="single" w:sz="5" w:space="0" w:color="000000" w:themeColor="text1"/>
              <w:right w:val="single" w:sz="5" w:space="0" w:color="000000" w:themeColor="text1"/>
            </w:tcBorders>
          </w:tcPr>
          <w:p w14:paraId="385B2DCB"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Data items </w:t>
            </w:r>
          </w:p>
        </w:tc>
        <w:tc>
          <w:tcPr>
            <w:tcW w:w="58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CF885A3"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0a</w:t>
            </w:r>
          </w:p>
        </w:tc>
        <w:tc>
          <w:tcPr>
            <w:tcW w:w="8938"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52B7D3C"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70110E"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Data Extraction</w:t>
            </w:r>
          </w:p>
        </w:tc>
      </w:tr>
      <w:tr w:rsidR="00CB5F09" w:rsidRPr="00156FD4" w14:paraId="2A628668" w14:textId="77777777" w:rsidTr="003B0AFD">
        <w:trPr>
          <w:trHeight w:val="48"/>
        </w:trPr>
        <w:tc>
          <w:tcPr>
            <w:tcW w:w="1668" w:type="dxa"/>
            <w:vMerge/>
            <w:tcBorders>
              <w:left w:val="single" w:sz="4" w:space="0" w:color="auto"/>
              <w:bottom w:val="single" w:sz="4" w:space="0" w:color="auto"/>
              <w:right w:val="single" w:sz="6" w:space="0" w:color="000000" w:themeColor="text1"/>
            </w:tcBorders>
          </w:tcPr>
          <w:p w14:paraId="5DA3FB5B"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4" w:space="0" w:color="auto"/>
              <w:right w:val="single" w:sz="6" w:space="0" w:color="000000" w:themeColor="text1"/>
            </w:tcBorders>
          </w:tcPr>
          <w:p w14:paraId="76EEC5E5"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0b</w:t>
            </w:r>
          </w:p>
        </w:tc>
        <w:tc>
          <w:tcPr>
            <w:tcW w:w="8938" w:type="dxa"/>
            <w:tcBorders>
              <w:top w:val="single" w:sz="5" w:space="0" w:color="000000" w:themeColor="text1"/>
              <w:left w:val="single" w:sz="6" w:space="0" w:color="000000" w:themeColor="text1"/>
              <w:bottom w:val="single" w:sz="4" w:space="0" w:color="auto"/>
              <w:right w:val="single" w:sz="6" w:space="0" w:color="000000" w:themeColor="text1"/>
            </w:tcBorders>
          </w:tcPr>
          <w:p w14:paraId="412ADB5A"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242DDA99"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Data sought: Methods Data Extraction</w:t>
            </w:r>
          </w:p>
          <w:p w14:paraId="0E27DD54"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Unclear information: Discussion limitations</w:t>
            </w:r>
          </w:p>
        </w:tc>
      </w:tr>
      <w:tr w:rsidR="00CB5F09" w:rsidRPr="00156FD4" w14:paraId="6218A9DF" w14:textId="77777777" w:rsidTr="003B0AFD">
        <w:trPr>
          <w:trHeight w:val="48"/>
        </w:trPr>
        <w:tc>
          <w:tcPr>
            <w:tcW w:w="1668" w:type="dxa"/>
            <w:tcBorders>
              <w:top w:val="single" w:sz="4" w:space="0" w:color="auto"/>
              <w:left w:val="single" w:sz="4" w:space="0" w:color="auto"/>
              <w:bottom w:val="single" w:sz="5" w:space="0" w:color="000000" w:themeColor="text1"/>
              <w:right w:val="single" w:sz="6" w:space="0" w:color="000000" w:themeColor="text1"/>
            </w:tcBorders>
          </w:tcPr>
          <w:p w14:paraId="20CB01AD"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tudy risk of bias assessment</w:t>
            </w:r>
          </w:p>
        </w:tc>
        <w:tc>
          <w:tcPr>
            <w:tcW w:w="587" w:type="dxa"/>
            <w:tcBorders>
              <w:top w:val="single" w:sz="4" w:space="0" w:color="auto"/>
              <w:left w:val="single" w:sz="6" w:space="0" w:color="000000" w:themeColor="text1"/>
              <w:bottom w:val="single" w:sz="5" w:space="0" w:color="000000" w:themeColor="text1"/>
              <w:right w:val="single" w:sz="6" w:space="0" w:color="000000" w:themeColor="text1"/>
            </w:tcBorders>
          </w:tcPr>
          <w:p w14:paraId="270BFEAD"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1</w:t>
            </w:r>
          </w:p>
        </w:tc>
        <w:tc>
          <w:tcPr>
            <w:tcW w:w="8938" w:type="dxa"/>
            <w:tcBorders>
              <w:top w:val="single" w:sz="4" w:space="0" w:color="auto"/>
              <w:left w:val="single" w:sz="6" w:space="0" w:color="000000" w:themeColor="text1"/>
              <w:bottom w:val="single" w:sz="5" w:space="0" w:color="000000" w:themeColor="text1"/>
              <w:right w:val="single" w:sz="6" w:space="0" w:color="000000" w:themeColor="text1"/>
            </w:tcBorders>
          </w:tcPr>
          <w:p w14:paraId="1235E880"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39252C13"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Quality Assessment and Risk of Bias, under Study Selection and data Extraction</w:t>
            </w:r>
          </w:p>
        </w:tc>
      </w:tr>
      <w:tr w:rsidR="00CB5F09" w:rsidRPr="00156FD4" w14:paraId="6FB645FB" w14:textId="77777777" w:rsidTr="003B0AFD">
        <w:trPr>
          <w:trHeight w:val="48"/>
        </w:trPr>
        <w:tc>
          <w:tcPr>
            <w:tcW w:w="1668" w:type="dxa"/>
            <w:tcBorders>
              <w:top w:val="single" w:sz="5" w:space="0" w:color="000000" w:themeColor="text1"/>
              <w:left w:val="single" w:sz="4" w:space="0" w:color="auto"/>
              <w:bottom w:val="single" w:sz="5" w:space="0" w:color="000000" w:themeColor="text1"/>
              <w:right w:val="single" w:sz="6" w:space="0" w:color="000000" w:themeColor="text1"/>
            </w:tcBorders>
          </w:tcPr>
          <w:p w14:paraId="6739A919"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Effect measures </w:t>
            </w: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2A192329"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2</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2166B822"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pecify for each outcome the effect measure(s) (e.g. risk ratio, mean difference) used in the synthesis or presentation of results.</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7CB2BAD4"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Data Extraction and Statistical Analysis</w:t>
            </w:r>
          </w:p>
        </w:tc>
      </w:tr>
      <w:tr w:rsidR="00CB5F09" w:rsidRPr="00156FD4" w14:paraId="2F54DF04" w14:textId="77777777" w:rsidTr="003B0AFD">
        <w:trPr>
          <w:trHeight w:val="48"/>
        </w:trPr>
        <w:tc>
          <w:tcPr>
            <w:tcW w:w="1668" w:type="dxa"/>
            <w:vMerge w:val="restart"/>
            <w:tcBorders>
              <w:top w:val="single" w:sz="5" w:space="0" w:color="000000" w:themeColor="text1"/>
              <w:left w:val="single" w:sz="4" w:space="0" w:color="auto"/>
              <w:right w:val="single" w:sz="6" w:space="0" w:color="000000" w:themeColor="text1"/>
            </w:tcBorders>
          </w:tcPr>
          <w:p w14:paraId="3EA7AED6"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ynthesis methods</w:t>
            </w: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41EB1CF0"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3a</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73C1EAD1"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715A46A3"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Statistical analysis</w:t>
            </w:r>
          </w:p>
        </w:tc>
      </w:tr>
      <w:tr w:rsidR="00CB5F09" w:rsidRPr="00156FD4" w14:paraId="67950DF0" w14:textId="77777777" w:rsidTr="003B0AFD">
        <w:trPr>
          <w:trHeight w:val="48"/>
        </w:trPr>
        <w:tc>
          <w:tcPr>
            <w:tcW w:w="1668" w:type="dxa"/>
            <w:vMerge/>
            <w:tcBorders>
              <w:left w:val="single" w:sz="4" w:space="0" w:color="auto"/>
              <w:right w:val="single" w:sz="6" w:space="0" w:color="000000" w:themeColor="text1"/>
            </w:tcBorders>
          </w:tcPr>
          <w:p w14:paraId="65FC6369"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1E7E8D83"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3b</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7807904F"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55382FF8"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Statistical Analysis</w:t>
            </w:r>
          </w:p>
        </w:tc>
      </w:tr>
      <w:tr w:rsidR="00CB5F09" w:rsidRPr="00156FD4" w14:paraId="14BC577F" w14:textId="77777777" w:rsidTr="003B0AFD">
        <w:trPr>
          <w:trHeight w:val="48"/>
        </w:trPr>
        <w:tc>
          <w:tcPr>
            <w:tcW w:w="1668" w:type="dxa"/>
            <w:vMerge/>
            <w:tcBorders>
              <w:left w:val="single" w:sz="4" w:space="0" w:color="auto"/>
              <w:right w:val="single" w:sz="6" w:space="0" w:color="000000" w:themeColor="text1"/>
            </w:tcBorders>
          </w:tcPr>
          <w:p w14:paraId="5C44B004"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52215EA5"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3c</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6538CDEF"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any methods used to tabulate or visually display results of individual studies and syntheses.</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4F413C8A"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 xml:space="preserve">Methods: Statistical Analysis </w:t>
            </w:r>
          </w:p>
        </w:tc>
      </w:tr>
      <w:tr w:rsidR="00CB5F09" w:rsidRPr="00156FD4" w14:paraId="7464D720" w14:textId="77777777" w:rsidTr="003B0AFD">
        <w:trPr>
          <w:trHeight w:val="48"/>
        </w:trPr>
        <w:tc>
          <w:tcPr>
            <w:tcW w:w="1668" w:type="dxa"/>
            <w:vMerge/>
            <w:tcBorders>
              <w:left w:val="single" w:sz="4" w:space="0" w:color="auto"/>
              <w:right w:val="single" w:sz="6" w:space="0" w:color="000000" w:themeColor="text1"/>
            </w:tcBorders>
          </w:tcPr>
          <w:p w14:paraId="1875630E"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6A65C13D"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3d</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5CB320FE"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5F059653"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Statistical Analysis</w:t>
            </w:r>
          </w:p>
        </w:tc>
      </w:tr>
      <w:tr w:rsidR="00CB5F09" w:rsidRPr="00156FD4" w14:paraId="2EDC6E41" w14:textId="77777777" w:rsidTr="003B0AFD">
        <w:trPr>
          <w:trHeight w:val="48"/>
        </w:trPr>
        <w:tc>
          <w:tcPr>
            <w:tcW w:w="1668" w:type="dxa"/>
            <w:vMerge/>
            <w:tcBorders>
              <w:left w:val="single" w:sz="4" w:space="0" w:color="auto"/>
              <w:right w:val="single" w:sz="6" w:space="0" w:color="000000" w:themeColor="text1"/>
            </w:tcBorders>
          </w:tcPr>
          <w:p w14:paraId="5B9DD2D2"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50ADA737"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3e</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30F4DC85"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any methods used to explore possible causes of heterogeneity among study results (e.g. subgroup analysis, meta-regression).</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3CBCB79A"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N/A</w:t>
            </w:r>
          </w:p>
        </w:tc>
      </w:tr>
      <w:tr w:rsidR="00CB5F09" w:rsidRPr="00156FD4" w14:paraId="0323A743" w14:textId="77777777" w:rsidTr="003B0AFD">
        <w:trPr>
          <w:trHeight w:val="50"/>
        </w:trPr>
        <w:tc>
          <w:tcPr>
            <w:tcW w:w="1668" w:type="dxa"/>
            <w:vMerge/>
            <w:tcBorders>
              <w:left w:val="single" w:sz="4" w:space="0" w:color="auto"/>
              <w:right w:val="single" w:sz="6" w:space="0" w:color="000000" w:themeColor="text1"/>
            </w:tcBorders>
          </w:tcPr>
          <w:p w14:paraId="597E8F40"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674A69B5"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3f</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2CC62E54"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any sensitivity analyses conducted to assess robustness of the synthesized results.</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49EC23BB"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Methods: Statistical Analysis</w:t>
            </w:r>
          </w:p>
        </w:tc>
      </w:tr>
      <w:tr w:rsidR="00CB5F09" w:rsidRPr="00156FD4" w14:paraId="1125FCE9" w14:textId="77777777" w:rsidTr="003B0AFD">
        <w:trPr>
          <w:trHeight w:val="48"/>
        </w:trPr>
        <w:tc>
          <w:tcPr>
            <w:tcW w:w="1668" w:type="dxa"/>
            <w:tcBorders>
              <w:top w:val="single" w:sz="5" w:space="0" w:color="000000" w:themeColor="text1"/>
              <w:left w:val="single" w:sz="4" w:space="0" w:color="auto"/>
              <w:bottom w:val="single" w:sz="5" w:space="0" w:color="000000" w:themeColor="text1"/>
              <w:right w:val="single" w:sz="6" w:space="0" w:color="000000" w:themeColor="text1"/>
            </w:tcBorders>
          </w:tcPr>
          <w:p w14:paraId="09D45F27"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Reporting bias assessment</w:t>
            </w: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33531C49"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4</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1670E113"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any methods used to assess risk of bias due to missing results in a synthesis (arising from reporting biases).</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037741DA"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N/A</w:t>
            </w:r>
          </w:p>
        </w:tc>
      </w:tr>
      <w:tr w:rsidR="00CB5F09" w:rsidRPr="00156FD4" w14:paraId="3EFAC824" w14:textId="77777777" w:rsidTr="003B0AFD">
        <w:trPr>
          <w:trHeight w:val="48"/>
        </w:trPr>
        <w:tc>
          <w:tcPr>
            <w:tcW w:w="1668" w:type="dxa"/>
            <w:tcBorders>
              <w:top w:val="single" w:sz="5" w:space="0" w:color="000000" w:themeColor="text1"/>
              <w:left w:val="single" w:sz="4" w:space="0" w:color="auto"/>
              <w:bottom w:val="single" w:sz="5" w:space="0" w:color="000000" w:themeColor="text1"/>
              <w:right w:val="single" w:sz="6" w:space="0" w:color="000000" w:themeColor="text1"/>
            </w:tcBorders>
          </w:tcPr>
          <w:p w14:paraId="79643505"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Certainty assessment</w:t>
            </w: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1452F61F"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5</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4DB8B158"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any methods used to assess certainty (or confidence) in the body of evidence for an outcome.</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41784BA5"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N/A</w:t>
            </w:r>
          </w:p>
        </w:tc>
      </w:tr>
      <w:tr w:rsidR="00CB5F09" w:rsidRPr="00156FD4" w14:paraId="4C431CB7" w14:textId="77777777" w:rsidTr="003B0AFD">
        <w:trPr>
          <w:trHeight w:val="24"/>
        </w:trPr>
        <w:tc>
          <w:tcPr>
            <w:tcW w:w="11193" w:type="dxa"/>
            <w:gridSpan w:val="3"/>
            <w:tcBorders>
              <w:top w:val="double" w:sz="5" w:space="0" w:color="000000" w:themeColor="text1"/>
              <w:left w:val="single" w:sz="4" w:space="0" w:color="auto"/>
              <w:bottom w:val="single" w:sz="5" w:space="0" w:color="000000" w:themeColor="text1"/>
              <w:right w:val="single" w:sz="6" w:space="0" w:color="000000" w:themeColor="text1"/>
            </w:tcBorders>
            <w:shd w:val="clear" w:color="auto" w:fill="FFFFCC"/>
            <w:vAlign w:val="center"/>
          </w:tcPr>
          <w:p w14:paraId="35DCE6B1" w14:textId="77777777" w:rsidR="00CB5F09" w:rsidRPr="00156FD4" w:rsidRDefault="00CB5F09" w:rsidP="003B0AFD">
            <w:pPr>
              <w:pStyle w:val="Default"/>
              <w:rPr>
                <w:rFonts w:asciiTheme="minorHAnsi" w:hAnsiTheme="minorHAnsi" w:cstheme="minorHAnsi"/>
                <w:sz w:val="18"/>
                <w:szCs w:val="18"/>
              </w:rPr>
            </w:pPr>
            <w:r w:rsidRPr="00156FD4">
              <w:rPr>
                <w:rFonts w:asciiTheme="minorHAnsi" w:hAnsiTheme="minorHAnsi" w:cstheme="minorHAnsi"/>
                <w:b/>
                <w:bCs/>
                <w:sz w:val="18"/>
                <w:szCs w:val="18"/>
              </w:rPr>
              <w:t xml:space="preserve">RESULTS </w:t>
            </w:r>
          </w:p>
        </w:tc>
        <w:tc>
          <w:tcPr>
            <w:tcW w:w="4007" w:type="dxa"/>
            <w:tcBorders>
              <w:top w:val="double" w:sz="5" w:space="0" w:color="000000" w:themeColor="text1"/>
              <w:left w:val="single" w:sz="6" w:space="0" w:color="000000" w:themeColor="text1"/>
              <w:bottom w:val="single" w:sz="5" w:space="0" w:color="000000" w:themeColor="text1"/>
              <w:right w:val="single" w:sz="6" w:space="0" w:color="000000" w:themeColor="text1"/>
            </w:tcBorders>
            <w:shd w:val="clear" w:color="auto" w:fill="FFFFCC"/>
          </w:tcPr>
          <w:p w14:paraId="768AF76E" w14:textId="77777777" w:rsidR="00CB5F09" w:rsidRPr="00156FD4" w:rsidRDefault="00CB5F09" w:rsidP="003B0AFD">
            <w:pPr>
              <w:pStyle w:val="Default"/>
              <w:jc w:val="center"/>
              <w:rPr>
                <w:rFonts w:asciiTheme="minorHAnsi" w:hAnsiTheme="minorHAnsi" w:cstheme="minorHAnsi"/>
                <w:color w:val="auto"/>
                <w:sz w:val="18"/>
                <w:szCs w:val="18"/>
              </w:rPr>
            </w:pPr>
          </w:p>
        </w:tc>
      </w:tr>
      <w:tr w:rsidR="00CB5F09" w:rsidRPr="00156FD4" w14:paraId="34E44BA7" w14:textId="77777777" w:rsidTr="003B0AFD">
        <w:trPr>
          <w:trHeight w:val="48"/>
        </w:trPr>
        <w:tc>
          <w:tcPr>
            <w:tcW w:w="1668" w:type="dxa"/>
            <w:vMerge w:val="restart"/>
            <w:tcBorders>
              <w:top w:val="single" w:sz="5" w:space="0" w:color="000000" w:themeColor="text1"/>
              <w:left w:val="single" w:sz="4" w:space="0" w:color="auto"/>
              <w:right w:val="single" w:sz="6" w:space="0" w:color="000000" w:themeColor="text1"/>
            </w:tcBorders>
          </w:tcPr>
          <w:p w14:paraId="45B165BB"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Study selection </w:t>
            </w: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41989B30"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6a</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16865BA1"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3B75E523"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Results: Figure 1: PRISMA Flow Diagram</w:t>
            </w:r>
          </w:p>
        </w:tc>
      </w:tr>
      <w:tr w:rsidR="00CB5F09" w:rsidRPr="00156FD4" w14:paraId="726BA6D8" w14:textId="77777777" w:rsidTr="003B0AFD">
        <w:trPr>
          <w:trHeight w:val="48"/>
        </w:trPr>
        <w:tc>
          <w:tcPr>
            <w:tcW w:w="1668" w:type="dxa"/>
            <w:vMerge/>
            <w:tcBorders>
              <w:left w:val="single" w:sz="4" w:space="0" w:color="auto"/>
              <w:right w:val="single" w:sz="6" w:space="0" w:color="000000" w:themeColor="text1"/>
            </w:tcBorders>
          </w:tcPr>
          <w:p w14:paraId="35371AA3"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1E05B84F"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6b</w:t>
            </w:r>
          </w:p>
        </w:tc>
        <w:tc>
          <w:tcPr>
            <w:tcW w:w="8938"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5C7C610D"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Cite studies that might appear to meet the inclusion criteria, but which were excluded, and explain why they were excluded.</w:t>
            </w:r>
          </w:p>
        </w:tc>
        <w:tc>
          <w:tcPr>
            <w:tcW w:w="400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2AA40BF6"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Results: Figure 1: PRISMA Flow Diagram</w:t>
            </w:r>
          </w:p>
        </w:tc>
      </w:tr>
      <w:tr w:rsidR="00CB5F09" w:rsidRPr="00156FD4" w14:paraId="3B514C74" w14:textId="77777777" w:rsidTr="003B0AFD">
        <w:trPr>
          <w:trHeight w:val="103"/>
        </w:trPr>
        <w:tc>
          <w:tcPr>
            <w:tcW w:w="1668" w:type="dxa"/>
            <w:tcBorders>
              <w:top w:val="single" w:sz="5" w:space="0" w:color="000000" w:themeColor="text1"/>
              <w:left w:val="single" w:sz="4" w:space="0" w:color="auto"/>
              <w:bottom w:val="single" w:sz="6" w:space="0" w:color="000000" w:themeColor="text1"/>
              <w:right w:val="single" w:sz="6" w:space="0" w:color="000000" w:themeColor="text1"/>
            </w:tcBorders>
          </w:tcPr>
          <w:p w14:paraId="26EC9B70"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Study characteristics </w:t>
            </w:r>
          </w:p>
        </w:tc>
        <w:tc>
          <w:tcPr>
            <w:tcW w:w="587" w:type="dxa"/>
            <w:tcBorders>
              <w:top w:val="single" w:sz="5" w:space="0" w:color="000000" w:themeColor="text1"/>
              <w:left w:val="single" w:sz="6" w:space="0" w:color="000000" w:themeColor="text1"/>
              <w:bottom w:val="single" w:sz="6" w:space="0" w:color="000000" w:themeColor="text1"/>
              <w:right w:val="single" w:sz="6" w:space="0" w:color="000000" w:themeColor="text1"/>
            </w:tcBorders>
          </w:tcPr>
          <w:p w14:paraId="5E13F1F9"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7</w:t>
            </w:r>
          </w:p>
        </w:tc>
        <w:tc>
          <w:tcPr>
            <w:tcW w:w="8938" w:type="dxa"/>
            <w:tcBorders>
              <w:top w:val="single" w:sz="5" w:space="0" w:color="000000" w:themeColor="text1"/>
              <w:left w:val="single" w:sz="6" w:space="0" w:color="000000" w:themeColor="text1"/>
              <w:bottom w:val="single" w:sz="6" w:space="0" w:color="000000" w:themeColor="text1"/>
              <w:right w:val="single" w:sz="6" w:space="0" w:color="000000" w:themeColor="text1"/>
            </w:tcBorders>
          </w:tcPr>
          <w:p w14:paraId="3E36D8F0"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Cite each included study and present its characteristics.</w:t>
            </w:r>
          </w:p>
        </w:tc>
        <w:tc>
          <w:tcPr>
            <w:tcW w:w="4007" w:type="dxa"/>
            <w:tcBorders>
              <w:top w:val="single" w:sz="5" w:space="0" w:color="000000" w:themeColor="text1"/>
              <w:left w:val="single" w:sz="6" w:space="0" w:color="000000" w:themeColor="text1"/>
              <w:bottom w:val="single" w:sz="6" w:space="0" w:color="000000" w:themeColor="text1"/>
              <w:right w:val="single" w:sz="6" w:space="0" w:color="000000" w:themeColor="text1"/>
            </w:tcBorders>
          </w:tcPr>
          <w:p w14:paraId="592D5636"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Results: Table 1 and Supporting Information S6</w:t>
            </w:r>
          </w:p>
        </w:tc>
      </w:tr>
      <w:tr w:rsidR="00CB5F09" w:rsidRPr="00156FD4" w14:paraId="617741E9" w14:textId="77777777" w:rsidTr="003B0AFD">
        <w:trPr>
          <w:trHeight w:val="48"/>
        </w:trPr>
        <w:tc>
          <w:tcPr>
            <w:tcW w:w="1668"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8EEDB21"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Risk of bias in studies </w:t>
            </w:r>
          </w:p>
        </w:tc>
        <w:tc>
          <w:tcPr>
            <w:tcW w:w="58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E59446D"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8</w:t>
            </w:r>
          </w:p>
        </w:tc>
        <w:tc>
          <w:tcPr>
            <w:tcW w:w="8938"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1A2CF5C"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esent assessments of risk of bias for each included study.</w:t>
            </w:r>
          </w:p>
        </w:tc>
        <w:tc>
          <w:tcPr>
            <w:tcW w:w="400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DF9B404"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Results: Selection of Studies and Study Characteristics</w:t>
            </w:r>
          </w:p>
          <w:p w14:paraId="4F7BF51D"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Also: Further information available in Supporting Information S7 and S10.</w:t>
            </w:r>
          </w:p>
        </w:tc>
      </w:tr>
      <w:tr w:rsidR="00CB5F09" w:rsidRPr="00156FD4" w14:paraId="00CEAA97" w14:textId="77777777" w:rsidTr="003B0AFD">
        <w:trPr>
          <w:trHeight w:val="48"/>
        </w:trPr>
        <w:tc>
          <w:tcPr>
            <w:tcW w:w="1668"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37286275"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56020A"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19</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9903D0"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For all outcomes, present, for each study: (a) summary statistics for each group (where appropriate) and (b) an effect </w:t>
            </w:r>
            <w:proofErr w:type="gramStart"/>
            <w:r w:rsidRPr="00156FD4">
              <w:rPr>
                <w:rFonts w:asciiTheme="minorHAnsi" w:hAnsiTheme="minorHAnsi" w:cstheme="minorHAnsi"/>
                <w:sz w:val="18"/>
                <w:szCs w:val="18"/>
              </w:rPr>
              <w:t>estimate</w:t>
            </w:r>
            <w:proofErr w:type="gramEnd"/>
            <w:r w:rsidRPr="00156FD4">
              <w:rPr>
                <w:rFonts w:asciiTheme="minorHAnsi" w:hAnsiTheme="minorHAnsi" w:cstheme="minorHAnsi"/>
                <w:sz w:val="18"/>
                <w:szCs w:val="18"/>
              </w:rPr>
              <w:t xml:space="preserve"> and its precision (e.g. confidence/credible interval), ideally using structured tables or plots.</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3415A8"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 xml:space="preserve">Results </w:t>
            </w:r>
          </w:p>
          <w:p w14:paraId="4B2FB8BB"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Effect estimates: N/A</w:t>
            </w:r>
          </w:p>
        </w:tc>
      </w:tr>
      <w:tr w:rsidR="00CB5F09" w:rsidRPr="00156FD4" w14:paraId="732E8E0E" w14:textId="77777777" w:rsidTr="003B0AFD">
        <w:trPr>
          <w:trHeight w:val="48"/>
        </w:trPr>
        <w:tc>
          <w:tcPr>
            <w:tcW w:w="1668" w:type="dxa"/>
            <w:vMerge w:val="restart"/>
            <w:tcBorders>
              <w:top w:val="single" w:sz="6" w:space="0" w:color="000000" w:themeColor="text1"/>
              <w:left w:val="single" w:sz="4" w:space="0" w:color="auto"/>
              <w:right w:val="single" w:sz="6" w:space="0" w:color="000000" w:themeColor="text1"/>
            </w:tcBorders>
          </w:tcPr>
          <w:p w14:paraId="13730F5E"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Results of syntheses</w:t>
            </w: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40213894"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0a</w:t>
            </w:r>
          </w:p>
        </w:tc>
        <w:tc>
          <w:tcPr>
            <w:tcW w:w="8938"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5846A48"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For each synthesis, briefly summarise the characteristics and risk of bias among contributing studies.</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EE2C83"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Results: Study characteristics and Association of Type 2 diabetes and/or obesity with lung function: Review of the literature paragraph 1</w:t>
            </w:r>
          </w:p>
        </w:tc>
      </w:tr>
      <w:tr w:rsidR="00CB5F09" w:rsidRPr="00156FD4" w14:paraId="2281FB54" w14:textId="77777777" w:rsidTr="003B0AFD">
        <w:trPr>
          <w:trHeight w:val="203"/>
        </w:trPr>
        <w:tc>
          <w:tcPr>
            <w:tcW w:w="1668" w:type="dxa"/>
            <w:vMerge/>
            <w:tcBorders>
              <w:left w:val="single" w:sz="4" w:space="0" w:color="auto"/>
              <w:right w:val="single" w:sz="6" w:space="0" w:color="000000" w:themeColor="text1"/>
            </w:tcBorders>
          </w:tcPr>
          <w:p w14:paraId="5C0CA193"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6B9F7338"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0b</w:t>
            </w:r>
          </w:p>
        </w:tc>
        <w:tc>
          <w:tcPr>
            <w:tcW w:w="8938"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F141DFC"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CF2317"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 xml:space="preserve">Results: Airway restriction in people with Type 2 diabetes </w:t>
            </w:r>
          </w:p>
        </w:tc>
      </w:tr>
      <w:tr w:rsidR="00CB5F09" w:rsidRPr="00156FD4" w14:paraId="761C311D" w14:textId="77777777" w:rsidTr="003B0AFD">
        <w:trPr>
          <w:trHeight w:val="48"/>
        </w:trPr>
        <w:tc>
          <w:tcPr>
            <w:tcW w:w="1668" w:type="dxa"/>
            <w:vMerge/>
            <w:tcBorders>
              <w:left w:val="single" w:sz="4" w:space="0" w:color="auto"/>
              <w:right w:val="single" w:sz="6" w:space="0" w:color="000000" w:themeColor="text1"/>
            </w:tcBorders>
          </w:tcPr>
          <w:p w14:paraId="6F93946A"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0BB18A9E"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0c</w:t>
            </w:r>
          </w:p>
        </w:tc>
        <w:tc>
          <w:tcPr>
            <w:tcW w:w="8938"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51F764A"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esent results of all investigations of possible causes of heterogeneity among study results.</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09B2C7"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 xml:space="preserve">N/A </w:t>
            </w:r>
          </w:p>
        </w:tc>
      </w:tr>
      <w:tr w:rsidR="00CB5F09" w:rsidRPr="00156FD4" w14:paraId="103250C5" w14:textId="77777777" w:rsidTr="003B0AFD">
        <w:trPr>
          <w:trHeight w:val="48"/>
        </w:trPr>
        <w:tc>
          <w:tcPr>
            <w:tcW w:w="1668" w:type="dxa"/>
            <w:vMerge/>
            <w:tcBorders>
              <w:left w:val="single" w:sz="4" w:space="0" w:color="auto"/>
              <w:bottom w:val="single" w:sz="4" w:space="0" w:color="auto"/>
              <w:right w:val="single" w:sz="6" w:space="0" w:color="000000" w:themeColor="text1"/>
            </w:tcBorders>
          </w:tcPr>
          <w:p w14:paraId="329527E9"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6" w:space="0" w:color="000000" w:themeColor="text1"/>
              <w:bottom w:val="single" w:sz="4" w:space="0" w:color="auto"/>
              <w:right w:val="single" w:sz="6" w:space="0" w:color="000000" w:themeColor="text1"/>
            </w:tcBorders>
          </w:tcPr>
          <w:p w14:paraId="1F28F195"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0d</w:t>
            </w:r>
          </w:p>
        </w:tc>
        <w:tc>
          <w:tcPr>
            <w:tcW w:w="8938"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0C8B61A"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esent results of all sensitivity analyses conducted to assess the robustness of the synthesized results.</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FEB62C"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Results: Type 2 diabetes and geographical location significantly reduce FEV1 and FVC</w:t>
            </w:r>
          </w:p>
          <w:p w14:paraId="7C9F8EB3" w14:textId="77777777" w:rsidR="00CB5F09" w:rsidRPr="00156FD4" w:rsidRDefault="00CB5F09" w:rsidP="003B0AFD">
            <w:pPr>
              <w:pStyle w:val="Default"/>
              <w:spacing w:before="40" w:after="40"/>
              <w:rPr>
                <w:rFonts w:asciiTheme="minorHAnsi" w:hAnsiTheme="minorHAnsi" w:cstheme="minorHAnsi"/>
                <w:color w:val="auto"/>
                <w:sz w:val="18"/>
                <w:szCs w:val="18"/>
              </w:rPr>
            </w:pPr>
          </w:p>
        </w:tc>
      </w:tr>
      <w:tr w:rsidR="00CB5F09" w:rsidRPr="00156FD4" w14:paraId="727A7681" w14:textId="77777777" w:rsidTr="003B0AFD">
        <w:trPr>
          <w:trHeight w:val="48"/>
        </w:trPr>
        <w:tc>
          <w:tcPr>
            <w:tcW w:w="1668" w:type="dxa"/>
            <w:tcBorders>
              <w:top w:val="single" w:sz="4" w:space="0" w:color="auto"/>
              <w:left w:val="single" w:sz="4" w:space="0" w:color="auto"/>
              <w:bottom w:val="single" w:sz="6" w:space="0" w:color="000000" w:themeColor="text1"/>
              <w:right w:val="single" w:sz="6" w:space="0" w:color="000000" w:themeColor="text1"/>
            </w:tcBorders>
          </w:tcPr>
          <w:p w14:paraId="75514871"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Reporting biases</w:t>
            </w:r>
          </w:p>
        </w:tc>
        <w:tc>
          <w:tcPr>
            <w:tcW w:w="587" w:type="dxa"/>
            <w:tcBorders>
              <w:top w:val="single" w:sz="4" w:space="0" w:color="auto"/>
              <w:left w:val="single" w:sz="6" w:space="0" w:color="000000" w:themeColor="text1"/>
              <w:bottom w:val="single" w:sz="5" w:space="0" w:color="000000" w:themeColor="text1"/>
              <w:right w:val="single" w:sz="5" w:space="0" w:color="000000" w:themeColor="text1"/>
            </w:tcBorders>
          </w:tcPr>
          <w:p w14:paraId="4A54FDB4"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1</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95B689"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esent assessments of risk of bias due to missing results (arising from reporting biases) for each synthesis assessed.</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887EEF"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N/A</w:t>
            </w:r>
          </w:p>
        </w:tc>
      </w:tr>
      <w:tr w:rsidR="00CB5F09" w:rsidRPr="00156FD4" w14:paraId="10277D18" w14:textId="77777777" w:rsidTr="003B0AFD">
        <w:trPr>
          <w:trHeight w:val="48"/>
        </w:trPr>
        <w:tc>
          <w:tcPr>
            <w:tcW w:w="1668" w:type="dxa"/>
            <w:tcBorders>
              <w:top w:val="single" w:sz="6" w:space="0" w:color="000000" w:themeColor="text1"/>
              <w:left w:val="single" w:sz="4" w:space="0" w:color="auto"/>
              <w:bottom w:val="single" w:sz="5" w:space="0" w:color="000000" w:themeColor="text1"/>
              <w:right w:val="single" w:sz="5" w:space="0" w:color="000000" w:themeColor="text1"/>
            </w:tcBorders>
          </w:tcPr>
          <w:p w14:paraId="5F213157"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6EC7D3"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2</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F4AEBD"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esent assessments of certainty (or confidence) in the body of evidence for each outcome assessed.</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E04E45"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N/A</w:t>
            </w:r>
          </w:p>
        </w:tc>
      </w:tr>
      <w:tr w:rsidR="00CB5F09" w:rsidRPr="00156FD4" w14:paraId="69831391" w14:textId="77777777" w:rsidTr="003B0AFD">
        <w:trPr>
          <w:trHeight w:val="24"/>
        </w:trPr>
        <w:tc>
          <w:tcPr>
            <w:tcW w:w="11193"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55F6B4E5" w14:textId="77777777" w:rsidR="00CB5F09" w:rsidRPr="00156FD4" w:rsidRDefault="00CB5F09" w:rsidP="003B0AFD">
            <w:pPr>
              <w:pStyle w:val="Default"/>
              <w:rPr>
                <w:rFonts w:asciiTheme="minorHAnsi" w:hAnsiTheme="minorHAnsi" w:cstheme="minorHAnsi"/>
                <w:sz w:val="18"/>
                <w:szCs w:val="18"/>
              </w:rPr>
            </w:pPr>
            <w:r w:rsidRPr="00156FD4">
              <w:rPr>
                <w:rFonts w:asciiTheme="minorHAnsi" w:hAnsiTheme="minorHAnsi" w:cstheme="minorHAnsi"/>
                <w:b/>
                <w:bCs/>
                <w:sz w:val="18"/>
                <w:szCs w:val="18"/>
              </w:rPr>
              <w:lastRenderedPageBreak/>
              <w:t xml:space="preserve">DISCUSSION </w:t>
            </w:r>
          </w:p>
        </w:tc>
        <w:tc>
          <w:tcPr>
            <w:tcW w:w="40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486915A" w14:textId="77777777" w:rsidR="00CB5F09" w:rsidRPr="00156FD4" w:rsidRDefault="00CB5F09" w:rsidP="003B0AFD">
            <w:pPr>
              <w:pStyle w:val="Default"/>
              <w:jc w:val="center"/>
              <w:rPr>
                <w:rFonts w:asciiTheme="minorHAnsi" w:hAnsiTheme="minorHAnsi" w:cstheme="minorHAnsi"/>
                <w:color w:val="auto"/>
                <w:sz w:val="18"/>
                <w:szCs w:val="18"/>
              </w:rPr>
            </w:pPr>
          </w:p>
        </w:tc>
      </w:tr>
      <w:tr w:rsidR="00CB5F09" w:rsidRPr="00156FD4" w14:paraId="7E799C2E" w14:textId="77777777" w:rsidTr="003B0AFD">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649294D7"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64DCE9"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3a</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7BCA8F"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ovide a general interpretation of the results in the context of other evidence.</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16A9B7" w14:textId="77777777" w:rsidR="00CB5F09" w:rsidRPr="00156FD4" w:rsidRDefault="00CB5F09" w:rsidP="003B0AFD">
            <w:pPr>
              <w:pStyle w:val="Default"/>
              <w:spacing w:before="40" w:after="40"/>
              <w:rPr>
                <w:rFonts w:asciiTheme="minorHAnsi" w:hAnsiTheme="minorHAnsi" w:cstheme="minorHAnsi"/>
                <w:color w:val="auto"/>
                <w:sz w:val="18"/>
                <w:szCs w:val="18"/>
                <w:lang w:val="en-GB"/>
              </w:rPr>
            </w:pPr>
            <w:r w:rsidRPr="00156FD4">
              <w:rPr>
                <w:rFonts w:asciiTheme="minorHAnsi" w:hAnsiTheme="minorHAnsi" w:cstheme="minorHAnsi"/>
                <w:color w:val="auto"/>
                <w:sz w:val="18"/>
                <w:szCs w:val="18"/>
              </w:rPr>
              <w:t>Discussion: paragraphs</w:t>
            </w:r>
          </w:p>
        </w:tc>
      </w:tr>
      <w:tr w:rsidR="00CB5F09" w:rsidRPr="00156FD4" w14:paraId="70DAFCD1" w14:textId="77777777" w:rsidTr="003B0AFD">
        <w:trPr>
          <w:trHeight w:val="48"/>
        </w:trPr>
        <w:tc>
          <w:tcPr>
            <w:tcW w:w="1668" w:type="dxa"/>
            <w:vMerge/>
            <w:tcBorders>
              <w:left w:val="single" w:sz="4" w:space="0" w:color="auto"/>
            </w:tcBorders>
          </w:tcPr>
          <w:p w14:paraId="1A699496"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760C57"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3b</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C45B3E"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iscuss any limitations of the evidence included in the review.</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ED3A1B"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 xml:space="preserve">Discussion: limitations </w:t>
            </w:r>
          </w:p>
        </w:tc>
      </w:tr>
      <w:tr w:rsidR="00CB5F09" w:rsidRPr="00156FD4" w14:paraId="25A17A6F" w14:textId="77777777" w:rsidTr="003B0AFD">
        <w:trPr>
          <w:trHeight w:val="48"/>
        </w:trPr>
        <w:tc>
          <w:tcPr>
            <w:tcW w:w="1668" w:type="dxa"/>
            <w:vMerge/>
            <w:tcBorders>
              <w:left w:val="single" w:sz="4" w:space="0" w:color="auto"/>
            </w:tcBorders>
          </w:tcPr>
          <w:p w14:paraId="1C21C40E"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566B16BD"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3c</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543FB4"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iscuss any limitations of the review processes used.</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1CBD92"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 xml:space="preserve">Discussion: limitations </w:t>
            </w:r>
          </w:p>
        </w:tc>
      </w:tr>
      <w:tr w:rsidR="00CB5F09" w:rsidRPr="00156FD4" w14:paraId="5D495325" w14:textId="77777777" w:rsidTr="003B0AFD">
        <w:trPr>
          <w:trHeight w:val="48"/>
        </w:trPr>
        <w:tc>
          <w:tcPr>
            <w:tcW w:w="1668" w:type="dxa"/>
            <w:vMerge/>
            <w:tcBorders>
              <w:left w:val="single" w:sz="4" w:space="0" w:color="auto"/>
            </w:tcBorders>
          </w:tcPr>
          <w:p w14:paraId="3EE2B97C"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AF296A0"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3d</w:t>
            </w:r>
          </w:p>
        </w:tc>
        <w:tc>
          <w:tcPr>
            <w:tcW w:w="8938" w:type="dxa"/>
            <w:tcBorders>
              <w:top w:val="single" w:sz="5" w:space="0" w:color="000000" w:themeColor="text1"/>
              <w:left w:val="single" w:sz="4" w:space="0" w:color="auto"/>
              <w:bottom w:val="double" w:sz="5" w:space="0" w:color="000000" w:themeColor="text1"/>
              <w:right w:val="single" w:sz="5" w:space="0" w:color="000000" w:themeColor="text1"/>
            </w:tcBorders>
          </w:tcPr>
          <w:p w14:paraId="67894406"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iscuss implications of the results for practice, policy, and future research.</w:t>
            </w:r>
          </w:p>
        </w:tc>
        <w:tc>
          <w:tcPr>
            <w:tcW w:w="40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8039A76"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Conclusion</w:t>
            </w:r>
          </w:p>
        </w:tc>
      </w:tr>
      <w:tr w:rsidR="00CB5F09" w:rsidRPr="00156FD4" w14:paraId="62439E13" w14:textId="77777777" w:rsidTr="003B0AFD">
        <w:trPr>
          <w:trHeight w:val="24"/>
        </w:trPr>
        <w:tc>
          <w:tcPr>
            <w:tcW w:w="11193"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610787B5" w14:textId="77777777" w:rsidR="00CB5F09" w:rsidRPr="00156FD4" w:rsidRDefault="00CB5F09" w:rsidP="003B0AFD">
            <w:pPr>
              <w:pStyle w:val="Default"/>
              <w:rPr>
                <w:rFonts w:asciiTheme="minorHAnsi" w:hAnsiTheme="minorHAnsi" w:cstheme="minorHAnsi"/>
                <w:sz w:val="18"/>
                <w:szCs w:val="18"/>
              </w:rPr>
            </w:pPr>
            <w:r w:rsidRPr="00156FD4">
              <w:rPr>
                <w:rFonts w:asciiTheme="minorHAnsi" w:hAnsiTheme="minorHAnsi" w:cstheme="minorHAnsi"/>
                <w:b/>
                <w:bCs/>
                <w:sz w:val="18"/>
                <w:szCs w:val="18"/>
              </w:rPr>
              <w:t>OTHER INFORMATION</w:t>
            </w:r>
          </w:p>
        </w:tc>
        <w:tc>
          <w:tcPr>
            <w:tcW w:w="40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8EE1FB7" w14:textId="77777777" w:rsidR="00CB5F09" w:rsidRPr="00156FD4" w:rsidRDefault="00CB5F09" w:rsidP="003B0AFD">
            <w:pPr>
              <w:pStyle w:val="Default"/>
              <w:jc w:val="center"/>
              <w:rPr>
                <w:rFonts w:asciiTheme="minorHAnsi" w:hAnsiTheme="minorHAnsi" w:cstheme="minorHAnsi"/>
                <w:color w:val="auto"/>
                <w:sz w:val="18"/>
                <w:szCs w:val="18"/>
              </w:rPr>
            </w:pPr>
          </w:p>
        </w:tc>
      </w:tr>
      <w:tr w:rsidR="00CB5F09" w:rsidRPr="00156FD4" w14:paraId="6D1CB300" w14:textId="77777777" w:rsidTr="003B0AFD">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57141CA3"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9B7BF9"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4a</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EFC25F"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Provide registration information for the review, including register name and registration number, or state that the review was not registered.</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0071DB" w14:textId="77777777" w:rsidR="00CB5F09" w:rsidRPr="00156FD4" w:rsidRDefault="00CB5F09" w:rsidP="003B0AFD">
            <w:pPr>
              <w:pStyle w:val="Default"/>
              <w:spacing w:before="40" w:after="40" w:line="259" w:lineRule="auto"/>
              <w:rPr>
                <w:rFonts w:asciiTheme="minorHAnsi" w:hAnsiTheme="minorHAnsi" w:cstheme="minorHAnsi"/>
                <w:color w:val="auto"/>
              </w:rPr>
            </w:pPr>
            <w:r w:rsidRPr="00156FD4">
              <w:rPr>
                <w:rFonts w:asciiTheme="minorHAnsi" w:hAnsiTheme="minorHAnsi" w:cstheme="minorHAnsi"/>
                <w:color w:val="auto"/>
                <w:sz w:val="18"/>
                <w:szCs w:val="18"/>
              </w:rPr>
              <w:t>Not registered</w:t>
            </w:r>
          </w:p>
        </w:tc>
      </w:tr>
      <w:tr w:rsidR="00CB5F09" w:rsidRPr="00156FD4" w14:paraId="5F3F2ECA" w14:textId="77777777" w:rsidTr="003B0AFD">
        <w:trPr>
          <w:trHeight w:val="57"/>
        </w:trPr>
        <w:tc>
          <w:tcPr>
            <w:tcW w:w="1668" w:type="dxa"/>
            <w:vMerge/>
            <w:tcBorders>
              <w:left w:val="single" w:sz="4" w:space="0" w:color="auto"/>
            </w:tcBorders>
          </w:tcPr>
          <w:p w14:paraId="010BFC0B"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D0DAFB"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4b</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6DB6BC"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Indicate where the review protocol can be accessed, or state that a protocol was not prepared.</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0830A7"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Protocol Not Prepared</w:t>
            </w:r>
          </w:p>
        </w:tc>
      </w:tr>
      <w:tr w:rsidR="00CB5F09" w:rsidRPr="00156FD4" w14:paraId="00B35976" w14:textId="77777777" w:rsidTr="003B0AFD">
        <w:trPr>
          <w:trHeight w:val="48"/>
        </w:trPr>
        <w:tc>
          <w:tcPr>
            <w:tcW w:w="1668" w:type="dxa"/>
            <w:vMerge/>
            <w:tcBorders>
              <w:left w:val="single" w:sz="4" w:space="0" w:color="auto"/>
            </w:tcBorders>
          </w:tcPr>
          <w:p w14:paraId="15F2D719" w14:textId="77777777" w:rsidR="00CB5F09" w:rsidRPr="00156FD4" w:rsidRDefault="00CB5F09" w:rsidP="003B0AFD">
            <w:pPr>
              <w:pStyle w:val="Default"/>
              <w:spacing w:before="40" w:after="40"/>
              <w:rPr>
                <w:rFonts w:asciiTheme="minorHAnsi" w:hAnsiTheme="minorHAnsi" w:cstheme="minorHAnsi"/>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329A26"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4c</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5062E5"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and explain any amendments to information provided at registration or in the protocol.</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EEC2C9"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N/A</w:t>
            </w:r>
          </w:p>
        </w:tc>
      </w:tr>
      <w:tr w:rsidR="00CB5F09" w:rsidRPr="00156FD4" w14:paraId="304FF48E" w14:textId="77777777" w:rsidTr="003B0AFD">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7B7BBF6F"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6BEEAC"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5</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B030B3"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scribe sources of financial or non-financial support for the review, and the role of the funders or sponsors in the review.</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49124E"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Acknowledgments</w:t>
            </w:r>
          </w:p>
        </w:tc>
      </w:tr>
      <w:tr w:rsidR="00CB5F09" w:rsidRPr="00156FD4" w14:paraId="31536426" w14:textId="77777777" w:rsidTr="003B0AFD">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0665CA99"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1A0F5A"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6</w:t>
            </w:r>
          </w:p>
        </w:tc>
        <w:tc>
          <w:tcPr>
            <w:tcW w:w="89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CB92EA"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Declare any competing interests of review authors.</w:t>
            </w:r>
          </w:p>
        </w:tc>
        <w:tc>
          <w:tcPr>
            <w:tcW w:w="40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CFDCB9"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Conflicts of Interest</w:t>
            </w:r>
          </w:p>
        </w:tc>
      </w:tr>
      <w:tr w:rsidR="00CB5F09" w:rsidRPr="00156FD4" w14:paraId="4B56B8F8" w14:textId="77777777" w:rsidTr="003B0AFD">
        <w:trPr>
          <w:trHeight w:val="219"/>
        </w:trPr>
        <w:tc>
          <w:tcPr>
            <w:tcW w:w="1668" w:type="dxa"/>
            <w:tcBorders>
              <w:top w:val="single" w:sz="5" w:space="0" w:color="000000" w:themeColor="text1"/>
              <w:left w:val="single" w:sz="4" w:space="0" w:color="auto"/>
              <w:bottom w:val="double" w:sz="6" w:space="0" w:color="000000" w:themeColor="text1"/>
              <w:right w:val="single" w:sz="5" w:space="0" w:color="000000" w:themeColor="text1"/>
            </w:tcBorders>
          </w:tcPr>
          <w:p w14:paraId="6735CF75"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64AA8D" w14:textId="77777777" w:rsidR="00CB5F09" w:rsidRPr="00156FD4" w:rsidRDefault="00CB5F09" w:rsidP="003B0AFD">
            <w:pPr>
              <w:pStyle w:val="Default"/>
              <w:spacing w:before="40" w:after="40"/>
              <w:jc w:val="right"/>
              <w:rPr>
                <w:rFonts w:asciiTheme="minorHAnsi" w:hAnsiTheme="minorHAnsi" w:cstheme="minorHAnsi"/>
                <w:sz w:val="18"/>
                <w:szCs w:val="18"/>
              </w:rPr>
            </w:pPr>
            <w:r w:rsidRPr="00156FD4">
              <w:rPr>
                <w:rFonts w:asciiTheme="minorHAnsi" w:hAnsiTheme="minorHAnsi" w:cstheme="minorHAnsi"/>
                <w:sz w:val="18"/>
                <w:szCs w:val="18"/>
              </w:rPr>
              <w:t>27</w:t>
            </w:r>
          </w:p>
        </w:tc>
        <w:tc>
          <w:tcPr>
            <w:tcW w:w="893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EEF9E0B" w14:textId="77777777" w:rsidR="00CB5F09" w:rsidRPr="00156FD4" w:rsidRDefault="00CB5F09" w:rsidP="003B0AFD">
            <w:pPr>
              <w:pStyle w:val="Default"/>
              <w:spacing w:before="40" w:after="40"/>
              <w:rPr>
                <w:rFonts w:asciiTheme="minorHAnsi" w:hAnsiTheme="minorHAnsi" w:cstheme="minorHAnsi"/>
                <w:sz w:val="18"/>
                <w:szCs w:val="18"/>
              </w:rPr>
            </w:pPr>
            <w:r w:rsidRPr="00156FD4">
              <w:rPr>
                <w:rFonts w:asciiTheme="minorHAnsi" w:hAnsiTheme="minorHAnsi" w:cstheme="minorHAnsi"/>
                <w:sz w:val="18"/>
                <w:szCs w:val="18"/>
              </w:rPr>
              <w:t xml:space="preserve">Report which of the following are publicly available and where they can be </w:t>
            </w:r>
            <w:proofErr w:type="gramStart"/>
            <w:r w:rsidRPr="00156FD4">
              <w:rPr>
                <w:rFonts w:asciiTheme="minorHAnsi" w:hAnsiTheme="minorHAnsi" w:cstheme="minorHAnsi"/>
                <w:sz w:val="18"/>
                <w:szCs w:val="18"/>
              </w:rPr>
              <w:t>found:</w:t>
            </w:r>
            <w:proofErr w:type="gramEnd"/>
            <w:r w:rsidRPr="00156FD4">
              <w:rPr>
                <w:rFonts w:asciiTheme="minorHAnsi" w:hAnsiTheme="minorHAnsi" w:cstheme="minorHAnsi"/>
                <w:sz w:val="18"/>
                <w:szCs w:val="18"/>
              </w:rPr>
              <w:t xml:space="preserve"> template data collection forms; data extracted from included studies; data used for all analyses; analytic code; any other materials used in the review.</w:t>
            </w:r>
          </w:p>
        </w:tc>
        <w:tc>
          <w:tcPr>
            <w:tcW w:w="40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98ED607" w14:textId="77777777" w:rsidR="00CB5F09" w:rsidRPr="00156FD4" w:rsidRDefault="00CB5F09" w:rsidP="003B0AFD">
            <w:pPr>
              <w:pStyle w:val="Default"/>
              <w:spacing w:before="40" w:after="40"/>
              <w:rPr>
                <w:rFonts w:asciiTheme="minorHAnsi" w:hAnsiTheme="minorHAnsi" w:cstheme="minorHAnsi"/>
                <w:color w:val="auto"/>
                <w:sz w:val="18"/>
                <w:szCs w:val="18"/>
              </w:rPr>
            </w:pPr>
            <w:r w:rsidRPr="00156FD4">
              <w:rPr>
                <w:rFonts w:asciiTheme="minorHAnsi" w:hAnsiTheme="minorHAnsi" w:cstheme="minorHAnsi"/>
                <w:color w:val="auto"/>
                <w:sz w:val="18"/>
                <w:szCs w:val="18"/>
              </w:rPr>
              <w:t>Results: Selection of Studies</w:t>
            </w:r>
          </w:p>
          <w:p w14:paraId="37B58FB4" w14:textId="77777777" w:rsidR="00CB5F09" w:rsidRPr="00156FD4" w:rsidRDefault="00CB5F09" w:rsidP="003B0AFD">
            <w:pPr>
              <w:pStyle w:val="Default"/>
              <w:spacing w:before="40" w:after="40"/>
              <w:rPr>
                <w:rFonts w:asciiTheme="minorHAnsi" w:hAnsiTheme="minorHAnsi" w:cstheme="minorHAnsi"/>
                <w:color w:val="FF0000"/>
                <w:sz w:val="18"/>
                <w:szCs w:val="18"/>
              </w:rPr>
            </w:pPr>
            <w:r w:rsidRPr="00156FD4">
              <w:rPr>
                <w:rFonts w:asciiTheme="minorHAnsi" w:hAnsiTheme="minorHAnsi" w:cstheme="minorHAnsi"/>
                <w:color w:val="auto"/>
                <w:sz w:val="18"/>
                <w:szCs w:val="18"/>
              </w:rPr>
              <w:t>Also: Supporting Information</w:t>
            </w:r>
          </w:p>
        </w:tc>
      </w:tr>
    </w:tbl>
    <w:p w14:paraId="6FB114AC" w14:textId="42DF7F30" w:rsidR="00292ED5" w:rsidRPr="00156FD4" w:rsidRDefault="00472B42" w:rsidP="00AB08FE">
      <w:pPr>
        <w:tabs>
          <w:tab w:val="left" w:pos="1263"/>
        </w:tabs>
        <w:jc w:val="both"/>
        <w:rPr>
          <w:rFonts w:cstheme="minorHAnsi"/>
          <w:lang w:val="en-US"/>
        </w:rPr>
      </w:pPr>
      <w:r w:rsidRPr="00156FD4">
        <w:rPr>
          <w:rFonts w:cstheme="minorHAnsi"/>
        </w:rPr>
        <w:t xml:space="preserve"> </w:t>
      </w:r>
    </w:p>
    <w:sectPr w:rsidR="00292ED5" w:rsidRPr="00156FD4" w:rsidSect="00AB08FE">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2483BE" w14:textId="77777777" w:rsidR="00704C6A" w:rsidRDefault="00704C6A" w:rsidP="00483191">
      <w:pPr>
        <w:spacing w:after="0" w:line="240" w:lineRule="auto"/>
      </w:pPr>
      <w:r>
        <w:separator/>
      </w:r>
    </w:p>
  </w:endnote>
  <w:endnote w:type="continuationSeparator" w:id="0">
    <w:p w14:paraId="3B22ADE7" w14:textId="77777777" w:rsidR="00704C6A" w:rsidRDefault="00704C6A" w:rsidP="004831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A49D5" w14:textId="77777777" w:rsidR="00704C6A" w:rsidRDefault="00704C6A" w:rsidP="00483191">
      <w:pPr>
        <w:spacing w:after="0" w:line="240" w:lineRule="auto"/>
      </w:pPr>
      <w:r>
        <w:separator/>
      </w:r>
    </w:p>
  </w:footnote>
  <w:footnote w:type="continuationSeparator" w:id="0">
    <w:p w14:paraId="53A3DF00" w14:textId="77777777" w:rsidR="00704C6A" w:rsidRDefault="00704C6A" w:rsidP="004831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51485"/>
    <w:multiLevelType w:val="hybridMultilevel"/>
    <w:tmpl w:val="B4C8E004"/>
    <w:lvl w:ilvl="0" w:tplc="08090017">
      <w:start w:val="1"/>
      <w:numFmt w:val="lowerLetter"/>
      <w:lvlText w:val="%1)"/>
      <w:lvlJc w:val="left"/>
      <w:pPr>
        <w:ind w:left="990" w:hanging="360"/>
      </w:pPr>
    </w:lvl>
    <w:lvl w:ilvl="1" w:tplc="08090019" w:tentative="1">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 w15:restartNumberingAfterBreak="0">
    <w:nsid w:val="173E5746"/>
    <w:multiLevelType w:val="hybridMultilevel"/>
    <w:tmpl w:val="FD2624E0"/>
    <w:lvl w:ilvl="0" w:tplc="08090011">
      <w:start w:val="1"/>
      <w:numFmt w:val="decimal"/>
      <w:lvlText w:val="%1)"/>
      <w:lvlJc w:val="left"/>
      <w:pPr>
        <w:ind w:left="360" w:hanging="360"/>
      </w:pPr>
    </w:lvl>
    <w:lvl w:ilvl="1" w:tplc="ACB06608">
      <w:start w:val="1"/>
      <w:numFmt w:val="low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7C05CF3"/>
    <w:multiLevelType w:val="hybridMultilevel"/>
    <w:tmpl w:val="5B844E18"/>
    <w:lvl w:ilvl="0" w:tplc="54C6914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B540B10"/>
    <w:multiLevelType w:val="hybridMultilevel"/>
    <w:tmpl w:val="81AE86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412B55"/>
    <w:multiLevelType w:val="hybridMultilevel"/>
    <w:tmpl w:val="697E5D10"/>
    <w:lvl w:ilvl="0" w:tplc="54C69148">
      <w:start w:val="1"/>
      <w:numFmt w:val="lowerLetter"/>
      <w:lvlText w:val="(%1)."/>
      <w:lvlJc w:val="left"/>
      <w:pPr>
        <w:ind w:left="2628"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CBF7C16"/>
    <w:multiLevelType w:val="hybridMultilevel"/>
    <w:tmpl w:val="FD2624E0"/>
    <w:lvl w:ilvl="0" w:tplc="FFFFFFFF">
      <w:start w:val="1"/>
      <w:numFmt w:val="decimal"/>
      <w:lvlText w:val="%1)"/>
      <w:lvlJc w:val="left"/>
      <w:pPr>
        <w:ind w:left="360" w:hanging="360"/>
      </w:pPr>
    </w:lvl>
    <w:lvl w:ilvl="1" w:tplc="FFFFFFFF">
      <w:start w:val="1"/>
      <w:numFmt w:val="lowerLetter"/>
      <w:lvlText w:val="%2)"/>
      <w:lvlJc w:val="left"/>
      <w:pPr>
        <w:ind w:left="1080" w:hanging="36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E851584"/>
    <w:multiLevelType w:val="hybridMultilevel"/>
    <w:tmpl w:val="F6EC754C"/>
    <w:lvl w:ilvl="0" w:tplc="08090011">
      <w:start w:val="1"/>
      <w:numFmt w:val="decimal"/>
      <w:lvlText w:val="%1)"/>
      <w:lvlJc w:val="left"/>
      <w:pPr>
        <w:ind w:left="360" w:hanging="360"/>
      </w:pPr>
      <w:rPr>
        <w:rFonts w:hint="default"/>
        <w:sz w:val="22"/>
        <w:szCs w:val="22"/>
      </w:rPr>
    </w:lvl>
    <w:lvl w:ilvl="1" w:tplc="08090019" w:tentative="1">
      <w:start w:val="1"/>
      <w:numFmt w:val="lowerLetter"/>
      <w:lvlText w:val="%2."/>
      <w:lvlJc w:val="left"/>
      <w:pPr>
        <w:ind w:left="731" w:hanging="360"/>
      </w:pPr>
    </w:lvl>
    <w:lvl w:ilvl="2" w:tplc="0809001B" w:tentative="1">
      <w:start w:val="1"/>
      <w:numFmt w:val="lowerRoman"/>
      <w:lvlText w:val="%3."/>
      <w:lvlJc w:val="right"/>
      <w:pPr>
        <w:ind w:left="1451" w:hanging="180"/>
      </w:pPr>
    </w:lvl>
    <w:lvl w:ilvl="3" w:tplc="0809000F" w:tentative="1">
      <w:start w:val="1"/>
      <w:numFmt w:val="decimal"/>
      <w:lvlText w:val="%4."/>
      <w:lvlJc w:val="left"/>
      <w:pPr>
        <w:ind w:left="2171" w:hanging="360"/>
      </w:pPr>
    </w:lvl>
    <w:lvl w:ilvl="4" w:tplc="08090019" w:tentative="1">
      <w:start w:val="1"/>
      <w:numFmt w:val="lowerLetter"/>
      <w:lvlText w:val="%5."/>
      <w:lvlJc w:val="left"/>
      <w:pPr>
        <w:ind w:left="2891" w:hanging="360"/>
      </w:pPr>
    </w:lvl>
    <w:lvl w:ilvl="5" w:tplc="0809001B" w:tentative="1">
      <w:start w:val="1"/>
      <w:numFmt w:val="lowerRoman"/>
      <w:lvlText w:val="%6."/>
      <w:lvlJc w:val="right"/>
      <w:pPr>
        <w:ind w:left="3611" w:hanging="180"/>
      </w:pPr>
    </w:lvl>
    <w:lvl w:ilvl="6" w:tplc="0809000F" w:tentative="1">
      <w:start w:val="1"/>
      <w:numFmt w:val="decimal"/>
      <w:lvlText w:val="%7."/>
      <w:lvlJc w:val="left"/>
      <w:pPr>
        <w:ind w:left="4331" w:hanging="360"/>
      </w:pPr>
    </w:lvl>
    <w:lvl w:ilvl="7" w:tplc="08090019" w:tentative="1">
      <w:start w:val="1"/>
      <w:numFmt w:val="lowerLetter"/>
      <w:lvlText w:val="%8."/>
      <w:lvlJc w:val="left"/>
      <w:pPr>
        <w:ind w:left="5051" w:hanging="360"/>
      </w:pPr>
    </w:lvl>
    <w:lvl w:ilvl="8" w:tplc="0809001B" w:tentative="1">
      <w:start w:val="1"/>
      <w:numFmt w:val="lowerRoman"/>
      <w:lvlText w:val="%9."/>
      <w:lvlJc w:val="right"/>
      <w:pPr>
        <w:ind w:left="5771" w:hanging="180"/>
      </w:pPr>
    </w:lvl>
  </w:abstractNum>
  <w:abstractNum w:abstractNumId="7" w15:restartNumberingAfterBreak="0">
    <w:nsid w:val="1EEF5FE0"/>
    <w:multiLevelType w:val="hybridMultilevel"/>
    <w:tmpl w:val="8EACDBC8"/>
    <w:lvl w:ilvl="0" w:tplc="D392146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0E22A52"/>
    <w:multiLevelType w:val="hybridMultilevel"/>
    <w:tmpl w:val="3BE63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D9772B"/>
    <w:multiLevelType w:val="hybridMultilevel"/>
    <w:tmpl w:val="DD1C18FC"/>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0" w15:restartNumberingAfterBreak="0">
    <w:nsid w:val="2DDD3F9C"/>
    <w:multiLevelType w:val="hybridMultilevel"/>
    <w:tmpl w:val="7666984C"/>
    <w:lvl w:ilvl="0" w:tplc="E2AEBD14">
      <w:start w:val="1"/>
      <w:numFmt w:val="low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1427BCB"/>
    <w:multiLevelType w:val="hybridMultilevel"/>
    <w:tmpl w:val="E326DDA2"/>
    <w:lvl w:ilvl="0" w:tplc="34A06D7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DD1754"/>
    <w:multiLevelType w:val="hybridMultilevel"/>
    <w:tmpl w:val="5F7A3438"/>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3" w15:restartNumberingAfterBreak="0">
    <w:nsid w:val="3D163EC6"/>
    <w:multiLevelType w:val="hybridMultilevel"/>
    <w:tmpl w:val="ECCA910E"/>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4" w15:restartNumberingAfterBreak="0">
    <w:nsid w:val="4D0461CE"/>
    <w:multiLevelType w:val="hybridMultilevel"/>
    <w:tmpl w:val="CE38C6E2"/>
    <w:lvl w:ilvl="0" w:tplc="7BAAB47C">
      <w:start w:val="1"/>
      <w:numFmt w:val="lowerLetter"/>
      <w:lvlText w:val="%1)"/>
      <w:lvlJc w:val="left"/>
      <w:pPr>
        <w:ind w:left="1155" w:hanging="360"/>
      </w:pPr>
      <w:rPr>
        <w:rFonts w:hint="default"/>
      </w:rPr>
    </w:lvl>
    <w:lvl w:ilvl="1" w:tplc="08090019" w:tentative="1">
      <w:start w:val="1"/>
      <w:numFmt w:val="lowerLetter"/>
      <w:lvlText w:val="%2."/>
      <w:lvlJc w:val="left"/>
      <w:pPr>
        <w:ind w:left="1875" w:hanging="360"/>
      </w:pPr>
    </w:lvl>
    <w:lvl w:ilvl="2" w:tplc="0809001B" w:tentative="1">
      <w:start w:val="1"/>
      <w:numFmt w:val="lowerRoman"/>
      <w:lvlText w:val="%3."/>
      <w:lvlJc w:val="right"/>
      <w:pPr>
        <w:ind w:left="2595" w:hanging="180"/>
      </w:pPr>
    </w:lvl>
    <w:lvl w:ilvl="3" w:tplc="0809000F" w:tentative="1">
      <w:start w:val="1"/>
      <w:numFmt w:val="decimal"/>
      <w:lvlText w:val="%4."/>
      <w:lvlJc w:val="left"/>
      <w:pPr>
        <w:ind w:left="3315" w:hanging="360"/>
      </w:pPr>
    </w:lvl>
    <w:lvl w:ilvl="4" w:tplc="08090019" w:tentative="1">
      <w:start w:val="1"/>
      <w:numFmt w:val="lowerLetter"/>
      <w:lvlText w:val="%5."/>
      <w:lvlJc w:val="left"/>
      <w:pPr>
        <w:ind w:left="4035" w:hanging="360"/>
      </w:pPr>
    </w:lvl>
    <w:lvl w:ilvl="5" w:tplc="0809001B" w:tentative="1">
      <w:start w:val="1"/>
      <w:numFmt w:val="lowerRoman"/>
      <w:lvlText w:val="%6."/>
      <w:lvlJc w:val="right"/>
      <w:pPr>
        <w:ind w:left="4755" w:hanging="180"/>
      </w:pPr>
    </w:lvl>
    <w:lvl w:ilvl="6" w:tplc="0809000F" w:tentative="1">
      <w:start w:val="1"/>
      <w:numFmt w:val="decimal"/>
      <w:lvlText w:val="%7."/>
      <w:lvlJc w:val="left"/>
      <w:pPr>
        <w:ind w:left="5475" w:hanging="360"/>
      </w:pPr>
    </w:lvl>
    <w:lvl w:ilvl="7" w:tplc="08090019" w:tentative="1">
      <w:start w:val="1"/>
      <w:numFmt w:val="lowerLetter"/>
      <w:lvlText w:val="%8."/>
      <w:lvlJc w:val="left"/>
      <w:pPr>
        <w:ind w:left="6195" w:hanging="360"/>
      </w:pPr>
    </w:lvl>
    <w:lvl w:ilvl="8" w:tplc="0809001B" w:tentative="1">
      <w:start w:val="1"/>
      <w:numFmt w:val="lowerRoman"/>
      <w:lvlText w:val="%9."/>
      <w:lvlJc w:val="right"/>
      <w:pPr>
        <w:ind w:left="6915" w:hanging="180"/>
      </w:pPr>
    </w:lvl>
  </w:abstractNum>
  <w:abstractNum w:abstractNumId="15" w15:restartNumberingAfterBreak="0">
    <w:nsid w:val="50E94AB4"/>
    <w:multiLevelType w:val="hybridMultilevel"/>
    <w:tmpl w:val="290ACAEA"/>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6" w15:restartNumberingAfterBreak="0">
    <w:nsid w:val="565E1BB2"/>
    <w:multiLevelType w:val="hybridMultilevel"/>
    <w:tmpl w:val="11EAB772"/>
    <w:lvl w:ilvl="0" w:tplc="69F074B0">
      <w:start w:val="1"/>
      <w:numFmt w:val="lowerLetter"/>
      <w:lvlText w:val="%1)"/>
      <w:lvlJc w:val="left"/>
      <w:pPr>
        <w:ind w:left="1155" w:hanging="360"/>
      </w:pPr>
      <w:rPr>
        <w:rFonts w:hint="default"/>
      </w:rPr>
    </w:lvl>
    <w:lvl w:ilvl="1" w:tplc="08090019" w:tentative="1">
      <w:start w:val="1"/>
      <w:numFmt w:val="lowerLetter"/>
      <w:lvlText w:val="%2."/>
      <w:lvlJc w:val="left"/>
      <w:pPr>
        <w:ind w:left="1875" w:hanging="360"/>
      </w:pPr>
    </w:lvl>
    <w:lvl w:ilvl="2" w:tplc="0809001B" w:tentative="1">
      <w:start w:val="1"/>
      <w:numFmt w:val="lowerRoman"/>
      <w:lvlText w:val="%3."/>
      <w:lvlJc w:val="right"/>
      <w:pPr>
        <w:ind w:left="2595" w:hanging="180"/>
      </w:pPr>
    </w:lvl>
    <w:lvl w:ilvl="3" w:tplc="0809000F" w:tentative="1">
      <w:start w:val="1"/>
      <w:numFmt w:val="decimal"/>
      <w:lvlText w:val="%4."/>
      <w:lvlJc w:val="left"/>
      <w:pPr>
        <w:ind w:left="3315" w:hanging="360"/>
      </w:pPr>
    </w:lvl>
    <w:lvl w:ilvl="4" w:tplc="08090019" w:tentative="1">
      <w:start w:val="1"/>
      <w:numFmt w:val="lowerLetter"/>
      <w:lvlText w:val="%5."/>
      <w:lvlJc w:val="left"/>
      <w:pPr>
        <w:ind w:left="4035" w:hanging="360"/>
      </w:pPr>
    </w:lvl>
    <w:lvl w:ilvl="5" w:tplc="0809001B" w:tentative="1">
      <w:start w:val="1"/>
      <w:numFmt w:val="lowerRoman"/>
      <w:lvlText w:val="%6."/>
      <w:lvlJc w:val="right"/>
      <w:pPr>
        <w:ind w:left="4755" w:hanging="180"/>
      </w:pPr>
    </w:lvl>
    <w:lvl w:ilvl="6" w:tplc="0809000F" w:tentative="1">
      <w:start w:val="1"/>
      <w:numFmt w:val="decimal"/>
      <w:lvlText w:val="%7."/>
      <w:lvlJc w:val="left"/>
      <w:pPr>
        <w:ind w:left="5475" w:hanging="360"/>
      </w:pPr>
    </w:lvl>
    <w:lvl w:ilvl="7" w:tplc="08090019" w:tentative="1">
      <w:start w:val="1"/>
      <w:numFmt w:val="lowerLetter"/>
      <w:lvlText w:val="%8."/>
      <w:lvlJc w:val="left"/>
      <w:pPr>
        <w:ind w:left="6195" w:hanging="360"/>
      </w:pPr>
    </w:lvl>
    <w:lvl w:ilvl="8" w:tplc="0809001B" w:tentative="1">
      <w:start w:val="1"/>
      <w:numFmt w:val="lowerRoman"/>
      <w:lvlText w:val="%9."/>
      <w:lvlJc w:val="right"/>
      <w:pPr>
        <w:ind w:left="6915" w:hanging="180"/>
      </w:pPr>
    </w:lvl>
  </w:abstractNum>
  <w:abstractNum w:abstractNumId="17" w15:restartNumberingAfterBreak="0">
    <w:nsid w:val="5A246F93"/>
    <w:multiLevelType w:val="hybridMultilevel"/>
    <w:tmpl w:val="9FD896AE"/>
    <w:lvl w:ilvl="0" w:tplc="08090017">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D88773E"/>
    <w:multiLevelType w:val="hybridMultilevel"/>
    <w:tmpl w:val="3AECDB16"/>
    <w:lvl w:ilvl="0" w:tplc="267CB6B2">
      <w:start w:val="1"/>
      <w:numFmt w:val="decimal"/>
      <w:lvlText w:val="%1)"/>
      <w:lvlJc w:val="left"/>
      <w:pPr>
        <w:ind w:left="360" w:hanging="360"/>
      </w:pPr>
      <w:rPr>
        <w:rFonts w:hint="default"/>
      </w:rPr>
    </w:lvl>
    <w:lvl w:ilvl="1" w:tplc="E1AC26C4">
      <w:start w:val="1"/>
      <w:numFmt w:val="lowerLetter"/>
      <w:lvlText w:val="%2)"/>
      <w:lvlJc w:val="left"/>
      <w:pPr>
        <w:ind w:left="1069" w:hanging="360"/>
      </w:pPr>
      <w:rPr>
        <w:rFonts w:hint="default"/>
        <w:sz w:val="22"/>
        <w:szCs w:val="22"/>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E64679A"/>
    <w:multiLevelType w:val="hybridMultilevel"/>
    <w:tmpl w:val="F44A42F6"/>
    <w:lvl w:ilvl="0" w:tplc="54C691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8683AD0"/>
    <w:multiLevelType w:val="hybridMultilevel"/>
    <w:tmpl w:val="13249ED0"/>
    <w:lvl w:ilvl="0" w:tplc="929E3A3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893102C"/>
    <w:multiLevelType w:val="hybridMultilevel"/>
    <w:tmpl w:val="12189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7E3987"/>
    <w:multiLevelType w:val="hybridMultilevel"/>
    <w:tmpl w:val="A6A47D50"/>
    <w:lvl w:ilvl="0" w:tplc="FFFFFFFF">
      <w:start w:val="1"/>
      <w:numFmt w:val="lowerLetter"/>
      <w:lvlText w:val="(%1)."/>
      <w:lvlJc w:val="left"/>
      <w:pPr>
        <w:ind w:left="1777"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6C793BB2"/>
    <w:multiLevelType w:val="hybridMultilevel"/>
    <w:tmpl w:val="CE9A91FA"/>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24" w15:restartNumberingAfterBreak="0">
    <w:nsid w:val="72E4528F"/>
    <w:multiLevelType w:val="hybridMultilevel"/>
    <w:tmpl w:val="0AFA9832"/>
    <w:lvl w:ilvl="0" w:tplc="54C6914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EEA282C"/>
    <w:multiLevelType w:val="hybridMultilevel"/>
    <w:tmpl w:val="AFC47FB0"/>
    <w:lvl w:ilvl="0" w:tplc="929E3A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4469272">
    <w:abstractNumId w:val="8"/>
  </w:num>
  <w:num w:numId="2" w16cid:durableId="1978339482">
    <w:abstractNumId w:val="4"/>
  </w:num>
  <w:num w:numId="3" w16cid:durableId="1612124949">
    <w:abstractNumId w:val="25"/>
  </w:num>
  <w:num w:numId="4" w16cid:durableId="235944976">
    <w:abstractNumId w:val="20"/>
  </w:num>
  <w:num w:numId="5" w16cid:durableId="760109084">
    <w:abstractNumId w:val="24"/>
  </w:num>
  <w:num w:numId="6" w16cid:durableId="929045375">
    <w:abstractNumId w:val="2"/>
  </w:num>
  <w:num w:numId="7" w16cid:durableId="304623915">
    <w:abstractNumId w:val="14"/>
  </w:num>
  <w:num w:numId="8" w16cid:durableId="2132743383">
    <w:abstractNumId w:val="18"/>
  </w:num>
  <w:num w:numId="9" w16cid:durableId="882399792">
    <w:abstractNumId w:val="6"/>
  </w:num>
  <w:num w:numId="10" w16cid:durableId="1014571003">
    <w:abstractNumId w:val="16"/>
  </w:num>
  <w:num w:numId="11" w16cid:durableId="806241964">
    <w:abstractNumId w:val="17"/>
  </w:num>
  <w:num w:numId="12" w16cid:durableId="119347692">
    <w:abstractNumId w:val="0"/>
  </w:num>
  <w:num w:numId="13" w16cid:durableId="985205435">
    <w:abstractNumId w:val="1"/>
  </w:num>
  <w:num w:numId="14" w16cid:durableId="1202135753">
    <w:abstractNumId w:val="15"/>
  </w:num>
  <w:num w:numId="15" w16cid:durableId="572203433">
    <w:abstractNumId w:val="12"/>
  </w:num>
  <w:num w:numId="16" w16cid:durableId="386147922">
    <w:abstractNumId w:val="13"/>
  </w:num>
  <w:num w:numId="17" w16cid:durableId="1550874898">
    <w:abstractNumId w:val="5"/>
  </w:num>
  <w:num w:numId="18" w16cid:durableId="18092292">
    <w:abstractNumId w:val="23"/>
  </w:num>
  <w:num w:numId="19" w16cid:durableId="1931699135">
    <w:abstractNumId w:val="7"/>
  </w:num>
  <w:num w:numId="20" w16cid:durableId="1715151704">
    <w:abstractNumId w:val="10"/>
  </w:num>
  <w:num w:numId="21" w16cid:durableId="817503889">
    <w:abstractNumId w:val="9"/>
  </w:num>
  <w:num w:numId="22" w16cid:durableId="910316347">
    <w:abstractNumId w:val="22"/>
  </w:num>
  <w:num w:numId="23" w16cid:durableId="38824300">
    <w:abstractNumId w:val="11"/>
  </w:num>
  <w:num w:numId="24" w16cid:durableId="1564098189">
    <w:abstractNumId w:val="21"/>
  </w:num>
  <w:num w:numId="25" w16cid:durableId="1723825723">
    <w:abstractNumId w:val="19"/>
  </w:num>
  <w:num w:numId="26" w16cid:durableId="14786414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71C"/>
    <w:rsid w:val="00000034"/>
    <w:rsid w:val="00003BFC"/>
    <w:rsid w:val="00014ADE"/>
    <w:rsid w:val="00017A21"/>
    <w:rsid w:val="000211F7"/>
    <w:rsid w:val="0003066C"/>
    <w:rsid w:val="00032643"/>
    <w:rsid w:val="00037AA6"/>
    <w:rsid w:val="00037BBA"/>
    <w:rsid w:val="00041715"/>
    <w:rsid w:val="00043306"/>
    <w:rsid w:val="00043657"/>
    <w:rsid w:val="000470C1"/>
    <w:rsid w:val="000514AC"/>
    <w:rsid w:val="0005405B"/>
    <w:rsid w:val="000624C5"/>
    <w:rsid w:val="00065925"/>
    <w:rsid w:val="00072263"/>
    <w:rsid w:val="0007490A"/>
    <w:rsid w:val="000873C3"/>
    <w:rsid w:val="00091F8D"/>
    <w:rsid w:val="000A153D"/>
    <w:rsid w:val="000A3F49"/>
    <w:rsid w:val="000A4FF1"/>
    <w:rsid w:val="000A5EBB"/>
    <w:rsid w:val="000A5EF2"/>
    <w:rsid w:val="000A6228"/>
    <w:rsid w:val="000A62C9"/>
    <w:rsid w:val="000B4EAB"/>
    <w:rsid w:val="000B558B"/>
    <w:rsid w:val="000B689D"/>
    <w:rsid w:val="000C3AC8"/>
    <w:rsid w:val="000C3DBD"/>
    <w:rsid w:val="000C4FF6"/>
    <w:rsid w:val="000C500C"/>
    <w:rsid w:val="000C6271"/>
    <w:rsid w:val="000C65C2"/>
    <w:rsid w:val="000D471F"/>
    <w:rsid w:val="000D58F8"/>
    <w:rsid w:val="000D798A"/>
    <w:rsid w:val="000E31E8"/>
    <w:rsid w:val="000E4872"/>
    <w:rsid w:val="000E52B7"/>
    <w:rsid w:val="000F108F"/>
    <w:rsid w:val="000F10E2"/>
    <w:rsid w:val="00100754"/>
    <w:rsid w:val="0010183A"/>
    <w:rsid w:val="001058B0"/>
    <w:rsid w:val="00106A60"/>
    <w:rsid w:val="00110363"/>
    <w:rsid w:val="00120878"/>
    <w:rsid w:val="00122DC6"/>
    <w:rsid w:val="00124465"/>
    <w:rsid w:val="00126B38"/>
    <w:rsid w:val="0013033A"/>
    <w:rsid w:val="00130DCE"/>
    <w:rsid w:val="001353E7"/>
    <w:rsid w:val="00144D98"/>
    <w:rsid w:val="00150026"/>
    <w:rsid w:val="00155FFF"/>
    <w:rsid w:val="00156FD4"/>
    <w:rsid w:val="00160847"/>
    <w:rsid w:val="001614B4"/>
    <w:rsid w:val="00161CF9"/>
    <w:rsid w:val="00161D68"/>
    <w:rsid w:val="00162137"/>
    <w:rsid w:val="00166B94"/>
    <w:rsid w:val="00167B0F"/>
    <w:rsid w:val="00173624"/>
    <w:rsid w:val="00173CB4"/>
    <w:rsid w:val="001747ED"/>
    <w:rsid w:val="00175CFA"/>
    <w:rsid w:val="0018551B"/>
    <w:rsid w:val="0018792E"/>
    <w:rsid w:val="001939EA"/>
    <w:rsid w:val="001A1976"/>
    <w:rsid w:val="001A5EA7"/>
    <w:rsid w:val="001A7C39"/>
    <w:rsid w:val="001B3414"/>
    <w:rsid w:val="001C2A7C"/>
    <w:rsid w:val="001C52F7"/>
    <w:rsid w:val="001C640E"/>
    <w:rsid w:val="001F36D9"/>
    <w:rsid w:val="001F6FD1"/>
    <w:rsid w:val="00202398"/>
    <w:rsid w:val="00204FA7"/>
    <w:rsid w:val="00205510"/>
    <w:rsid w:val="00205E4C"/>
    <w:rsid w:val="002069C3"/>
    <w:rsid w:val="00207042"/>
    <w:rsid w:val="00214094"/>
    <w:rsid w:val="002162F9"/>
    <w:rsid w:val="00216CAF"/>
    <w:rsid w:val="002170F6"/>
    <w:rsid w:val="00220472"/>
    <w:rsid w:val="00220545"/>
    <w:rsid w:val="002218DE"/>
    <w:rsid w:val="002236A5"/>
    <w:rsid w:val="00223DCA"/>
    <w:rsid w:val="002259D4"/>
    <w:rsid w:val="002354F2"/>
    <w:rsid w:val="002413C1"/>
    <w:rsid w:val="002503FF"/>
    <w:rsid w:val="00250E52"/>
    <w:rsid w:val="0025155A"/>
    <w:rsid w:val="0025313D"/>
    <w:rsid w:val="00253B05"/>
    <w:rsid w:val="00254337"/>
    <w:rsid w:val="00255D42"/>
    <w:rsid w:val="00260B17"/>
    <w:rsid w:val="00261791"/>
    <w:rsid w:val="002649D0"/>
    <w:rsid w:val="00273006"/>
    <w:rsid w:val="002733D1"/>
    <w:rsid w:val="002770C7"/>
    <w:rsid w:val="002834AA"/>
    <w:rsid w:val="00292ED5"/>
    <w:rsid w:val="00295D90"/>
    <w:rsid w:val="002A0EE9"/>
    <w:rsid w:val="002A415E"/>
    <w:rsid w:val="002B1C92"/>
    <w:rsid w:val="002C0D4C"/>
    <w:rsid w:val="002C1879"/>
    <w:rsid w:val="002C3D66"/>
    <w:rsid w:val="002C4C56"/>
    <w:rsid w:val="002C4DA9"/>
    <w:rsid w:val="002D160E"/>
    <w:rsid w:val="002D45A1"/>
    <w:rsid w:val="002D7F00"/>
    <w:rsid w:val="002E4C2A"/>
    <w:rsid w:val="0030106D"/>
    <w:rsid w:val="00301F9F"/>
    <w:rsid w:val="00303055"/>
    <w:rsid w:val="003035DB"/>
    <w:rsid w:val="00304805"/>
    <w:rsid w:val="00304BF7"/>
    <w:rsid w:val="00304EC7"/>
    <w:rsid w:val="003066CD"/>
    <w:rsid w:val="00315D73"/>
    <w:rsid w:val="00316168"/>
    <w:rsid w:val="00317202"/>
    <w:rsid w:val="00320DFF"/>
    <w:rsid w:val="0032184A"/>
    <w:rsid w:val="00324002"/>
    <w:rsid w:val="003310B3"/>
    <w:rsid w:val="00334A1F"/>
    <w:rsid w:val="00340D60"/>
    <w:rsid w:val="00343B91"/>
    <w:rsid w:val="003443B7"/>
    <w:rsid w:val="003444A6"/>
    <w:rsid w:val="00347D64"/>
    <w:rsid w:val="003521B8"/>
    <w:rsid w:val="00353E67"/>
    <w:rsid w:val="003551DF"/>
    <w:rsid w:val="00356614"/>
    <w:rsid w:val="00356A75"/>
    <w:rsid w:val="003610EA"/>
    <w:rsid w:val="003621A2"/>
    <w:rsid w:val="003625AB"/>
    <w:rsid w:val="003630C6"/>
    <w:rsid w:val="00365EB1"/>
    <w:rsid w:val="003660AA"/>
    <w:rsid w:val="00366BE8"/>
    <w:rsid w:val="0037197C"/>
    <w:rsid w:val="00371EC8"/>
    <w:rsid w:val="00372CA7"/>
    <w:rsid w:val="003848EA"/>
    <w:rsid w:val="00385680"/>
    <w:rsid w:val="00385C92"/>
    <w:rsid w:val="00392BA5"/>
    <w:rsid w:val="003948E5"/>
    <w:rsid w:val="003956EB"/>
    <w:rsid w:val="003979C8"/>
    <w:rsid w:val="003A22EB"/>
    <w:rsid w:val="003A2983"/>
    <w:rsid w:val="003A3BB6"/>
    <w:rsid w:val="003A6331"/>
    <w:rsid w:val="003A764A"/>
    <w:rsid w:val="003B043D"/>
    <w:rsid w:val="003B2BE7"/>
    <w:rsid w:val="003B5879"/>
    <w:rsid w:val="003B7758"/>
    <w:rsid w:val="003C1723"/>
    <w:rsid w:val="003C56F2"/>
    <w:rsid w:val="003C61CB"/>
    <w:rsid w:val="003D063A"/>
    <w:rsid w:val="003D0911"/>
    <w:rsid w:val="003D35B9"/>
    <w:rsid w:val="003E07EA"/>
    <w:rsid w:val="003E3D7B"/>
    <w:rsid w:val="003E57E7"/>
    <w:rsid w:val="003E645F"/>
    <w:rsid w:val="003F4163"/>
    <w:rsid w:val="003F6EE1"/>
    <w:rsid w:val="003F712A"/>
    <w:rsid w:val="004072D5"/>
    <w:rsid w:val="00413555"/>
    <w:rsid w:val="00422DDE"/>
    <w:rsid w:val="00424E18"/>
    <w:rsid w:val="00426611"/>
    <w:rsid w:val="00427E19"/>
    <w:rsid w:val="00437BC6"/>
    <w:rsid w:val="00441711"/>
    <w:rsid w:val="00441B8E"/>
    <w:rsid w:val="00441BC1"/>
    <w:rsid w:val="004447BC"/>
    <w:rsid w:val="00454E96"/>
    <w:rsid w:val="00457132"/>
    <w:rsid w:val="00461032"/>
    <w:rsid w:val="00465D93"/>
    <w:rsid w:val="004666ED"/>
    <w:rsid w:val="00470B72"/>
    <w:rsid w:val="004719D0"/>
    <w:rsid w:val="004727CC"/>
    <w:rsid w:val="00472B42"/>
    <w:rsid w:val="00477633"/>
    <w:rsid w:val="00477E13"/>
    <w:rsid w:val="00480BBF"/>
    <w:rsid w:val="0048127E"/>
    <w:rsid w:val="00481A7F"/>
    <w:rsid w:val="00482698"/>
    <w:rsid w:val="00483191"/>
    <w:rsid w:val="004841E2"/>
    <w:rsid w:val="00487961"/>
    <w:rsid w:val="004924B6"/>
    <w:rsid w:val="004928D6"/>
    <w:rsid w:val="00497573"/>
    <w:rsid w:val="004A6E99"/>
    <w:rsid w:val="004B400B"/>
    <w:rsid w:val="004B4272"/>
    <w:rsid w:val="004C713A"/>
    <w:rsid w:val="004D4727"/>
    <w:rsid w:val="004E07B2"/>
    <w:rsid w:val="004E27EF"/>
    <w:rsid w:val="004F001C"/>
    <w:rsid w:val="00504866"/>
    <w:rsid w:val="00512A1C"/>
    <w:rsid w:val="005248D3"/>
    <w:rsid w:val="0053274C"/>
    <w:rsid w:val="00533B4D"/>
    <w:rsid w:val="005363E5"/>
    <w:rsid w:val="00541852"/>
    <w:rsid w:val="00545204"/>
    <w:rsid w:val="00546F31"/>
    <w:rsid w:val="0055278B"/>
    <w:rsid w:val="00553A3E"/>
    <w:rsid w:val="00555597"/>
    <w:rsid w:val="005576B8"/>
    <w:rsid w:val="00561164"/>
    <w:rsid w:val="00561214"/>
    <w:rsid w:val="00565E5D"/>
    <w:rsid w:val="00566D48"/>
    <w:rsid w:val="0057215F"/>
    <w:rsid w:val="005763D1"/>
    <w:rsid w:val="00577EC8"/>
    <w:rsid w:val="00581F4C"/>
    <w:rsid w:val="005902F5"/>
    <w:rsid w:val="00591290"/>
    <w:rsid w:val="00591982"/>
    <w:rsid w:val="00592B50"/>
    <w:rsid w:val="00594ED5"/>
    <w:rsid w:val="005A6597"/>
    <w:rsid w:val="005A7720"/>
    <w:rsid w:val="005B4BB4"/>
    <w:rsid w:val="005B62BB"/>
    <w:rsid w:val="005B6FA6"/>
    <w:rsid w:val="005C121A"/>
    <w:rsid w:val="005C2758"/>
    <w:rsid w:val="005C4CFF"/>
    <w:rsid w:val="005C624E"/>
    <w:rsid w:val="005D3E79"/>
    <w:rsid w:val="005D4301"/>
    <w:rsid w:val="005D4363"/>
    <w:rsid w:val="005D4651"/>
    <w:rsid w:val="005D5F2C"/>
    <w:rsid w:val="005E0C8A"/>
    <w:rsid w:val="005E1D9F"/>
    <w:rsid w:val="005E606F"/>
    <w:rsid w:val="005F4432"/>
    <w:rsid w:val="005F6778"/>
    <w:rsid w:val="00602087"/>
    <w:rsid w:val="00613A0A"/>
    <w:rsid w:val="0062320D"/>
    <w:rsid w:val="00623788"/>
    <w:rsid w:val="00623CF2"/>
    <w:rsid w:val="00624693"/>
    <w:rsid w:val="00625E23"/>
    <w:rsid w:val="0062611E"/>
    <w:rsid w:val="00630202"/>
    <w:rsid w:val="00632E05"/>
    <w:rsid w:val="00633365"/>
    <w:rsid w:val="0063492E"/>
    <w:rsid w:val="0063749E"/>
    <w:rsid w:val="006401FA"/>
    <w:rsid w:val="00641A59"/>
    <w:rsid w:val="00661374"/>
    <w:rsid w:val="00662738"/>
    <w:rsid w:val="00662CF4"/>
    <w:rsid w:val="00665841"/>
    <w:rsid w:val="00666E65"/>
    <w:rsid w:val="0067391B"/>
    <w:rsid w:val="00675A18"/>
    <w:rsid w:val="00675D95"/>
    <w:rsid w:val="0068498E"/>
    <w:rsid w:val="00690487"/>
    <w:rsid w:val="00690957"/>
    <w:rsid w:val="00692445"/>
    <w:rsid w:val="00692A70"/>
    <w:rsid w:val="006A167D"/>
    <w:rsid w:val="006A1FEE"/>
    <w:rsid w:val="006A2F94"/>
    <w:rsid w:val="006A474C"/>
    <w:rsid w:val="006A69D5"/>
    <w:rsid w:val="006A7F14"/>
    <w:rsid w:val="006B0CBF"/>
    <w:rsid w:val="006B3381"/>
    <w:rsid w:val="006C77FB"/>
    <w:rsid w:val="006D37CB"/>
    <w:rsid w:val="006D3B68"/>
    <w:rsid w:val="006D50D2"/>
    <w:rsid w:val="006D5B74"/>
    <w:rsid w:val="006D7376"/>
    <w:rsid w:val="006E0850"/>
    <w:rsid w:val="006E14F0"/>
    <w:rsid w:val="006E19B8"/>
    <w:rsid w:val="006E23EF"/>
    <w:rsid w:val="006E6D3F"/>
    <w:rsid w:val="006E79B5"/>
    <w:rsid w:val="006F6691"/>
    <w:rsid w:val="00701B87"/>
    <w:rsid w:val="007028F5"/>
    <w:rsid w:val="00704C6A"/>
    <w:rsid w:val="0071302D"/>
    <w:rsid w:val="0071438D"/>
    <w:rsid w:val="0072121B"/>
    <w:rsid w:val="0072422D"/>
    <w:rsid w:val="00725DC8"/>
    <w:rsid w:val="007277AD"/>
    <w:rsid w:val="00727FA7"/>
    <w:rsid w:val="007310CB"/>
    <w:rsid w:val="00733F34"/>
    <w:rsid w:val="00744DAE"/>
    <w:rsid w:val="0075005D"/>
    <w:rsid w:val="0075153B"/>
    <w:rsid w:val="0075182B"/>
    <w:rsid w:val="00761263"/>
    <w:rsid w:val="0076211D"/>
    <w:rsid w:val="007622CD"/>
    <w:rsid w:val="007669B4"/>
    <w:rsid w:val="0077036B"/>
    <w:rsid w:val="00770D6A"/>
    <w:rsid w:val="00774B14"/>
    <w:rsid w:val="00787EF1"/>
    <w:rsid w:val="007936F6"/>
    <w:rsid w:val="00797553"/>
    <w:rsid w:val="007A493F"/>
    <w:rsid w:val="007B68B9"/>
    <w:rsid w:val="007C0480"/>
    <w:rsid w:val="007C68CE"/>
    <w:rsid w:val="007E24E3"/>
    <w:rsid w:val="007F120B"/>
    <w:rsid w:val="007F66C7"/>
    <w:rsid w:val="00803C25"/>
    <w:rsid w:val="00810488"/>
    <w:rsid w:val="008115D1"/>
    <w:rsid w:val="008149E2"/>
    <w:rsid w:val="00831D66"/>
    <w:rsid w:val="008327EA"/>
    <w:rsid w:val="00835532"/>
    <w:rsid w:val="00835E41"/>
    <w:rsid w:val="00836D7E"/>
    <w:rsid w:val="00837A8F"/>
    <w:rsid w:val="008406E3"/>
    <w:rsid w:val="008454C0"/>
    <w:rsid w:val="00846559"/>
    <w:rsid w:val="00847A57"/>
    <w:rsid w:val="00847C96"/>
    <w:rsid w:val="00853AB7"/>
    <w:rsid w:val="00854374"/>
    <w:rsid w:val="00855D59"/>
    <w:rsid w:val="008575FD"/>
    <w:rsid w:val="00862082"/>
    <w:rsid w:val="0086371D"/>
    <w:rsid w:val="00866514"/>
    <w:rsid w:val="00871506"/>
    <w:rsid w:val="00871882"/>
    <w:rsid w:val="00871960"/>
    <w:rsid w:val="00871EC1"/>
    <w:rsid w:val="00873006"/>
    <w:rsid w:val="008768A8"/>
    <w:rsid w:val="00881C03"/>
    <w:rsid w:val="008826CC"/>
    <w:rsid w:val="008830A2"/>
    <w:rsid w:val="008868BF"/>
    <w:rsid w:val="00894949"/>
    <w:rsid w:val="008A2A2B"/>
    <w:rsid w:val="008B45E9"/>
    <w:rsid w:val="008B53B1"/>
    <w:rsid w:val="008B5B43"/>
    <w:rsid w:val="008B6838"/>
    <w:rsid w:val="008C1297"/>
    <w:rsid w:val="008C1E03"/>
    <w:rsid w:val="008C4963"/>
    <w:rsid w:val="008C78BF"/>
    <w:rsid w:val="008D0350"/>
    <w:rsid w:val="008D075A"/>
    <w:rsid w:val="008D24F0"/>
    <w:rsid w:val="008D3523"/>
    <w:rsid w:val="008D7C68"/>
    <w:rsid w:val="008E0533"/>
    <w:rsid w:val="008E4C60"/>
    <w:rsid w:val="008E4E00"/>
    <w:rsid w:val="008F2AB3"/>
    <w:rsid w:val="008F66E0"/>
    <w:rsid w:val="008F7702"/>
    <w:rsid w:val="00900634"/>
    <w:rsid w:val="009024E8"/>
    <w:rsid w:val="00907278"/>
    <w:rsid w:val="00914578"/>
    <w:rsid w:val="0091563F"/>
    <w:rsid w:val="00916578"/>
    <w:rsid w:val="00922079"/>
    <w:rsid w:val="00936BFF"/>
    <w:rsid w:val="00937686"/>
    <w:rsid w:val="009402B5"/>
    <w:rsid w:val="0094204C"/>
    <w:rsid w:val="009424A3"/>
    <w:rsid w:val="00942FD6"/>
    <w:rsid w:val="00943B08"/>
    <w:rsid w:val="00946478"/>
    <w:rsid w:val="009533B6"/>
    <w:rsid w:val="009601C4"/>
    <w:rsid w:val="00962189"/>
    <w:rsid w:val="009640EC"/>
    <w:rsid w:val="00967486"/>
    <w:rsid w:val="009711D0"/>
    <w:rsid w:val="00977E1E"/>
    <w:rsid w:val="0098233A"/>
    <w:rsid w:val="009857C3"/>
    <w:rsid w:val="009911D8"/>
    <w:rsid w:val="00991A1E"/>
    <w:rsid w:val="00994D36"/>
    <w:rsid w:val="009A01BB"/>
    <w:rsid w:val="009A6377"/>
    <w:rsid w:val="009B238F"/>
    <w:rsid w:val="009B2E5D"/>
    <w:rsid w:val="009C163A"/>
    <w:rsid w:val="009C46FA"/>
    <w:rsid w:val="009D3924"/>
    <w:rsid w:val="009D6218"/>
    <w:rsid w:val="009E075B"/>
    <w:rsid w:val="009E6499"/>
    <w:rsid w:val="009E6AA5"/>
    <w:rsid w:val="009F0358"/>
    <w:rsid w:val="009F57DA"/>
    <w:rsid w:val="00A0332D"/>
    <w:rsid w:val="00A0336C"/>
    <w:rsid w:val="00A06729"/>
    <w:rsid w:val="00A067A2"/>
    <w:rsid w:val="00A07B15"/>
    <w:rsid w:val="00A1073F"/>
    <w:rsid w:val="00A14DBF"/>
    <w:rsid w:val="00A177AD"/>
    <w:rsid w:val="00A211E9"/>
    <w:rsid w:val="00A213BA"/>
    <w:rsid w:val="00A315C9"/>
    <w:rsid w:val="00A3352A"/>
    <w:rsid w:val="00A37BF1"/>
    <w:rsid w:val="00A46574"/>
    <w:rsid w:val="00A51A81"/>
    <w:rsid w:val="00A54DD9"/>
    <w:rsid w:val="00A57A25"/>
    <w:rsid w:val="00A60229"/>
    <w:rsid w:val="00A60842"/>
    <w:rsid w:val="00A617FC"/>
    <w:rsid w:val="00A61E5F"/>
    <w:rsid w:val="00A62ED3"/>
    <w:rsid w:val="00A64697"/>
    <w:rsid w:val="00A67CDA"/>
    <w:rsid w:val="00A730BC"/>
    <w:rsid w:val="00A76C34"/>
    <w:rsid w:val="00A82592"/>
    <w:rsid w:val="00A841D4"/>
    <w:rsid w:val="00A85311"/>
    <w:rsid w:val="00A9209A"/>
    <w:rsid w:val="00AB08FE"/>
    <w:rsid w:val="00AB177D"/>
    <w:rsid w:val="00AC0A5D"/>
    <w:rsid w:val="00AC57A2"/>
    <w:rsid w:val="00AD021E"/>
    <w:rsid w:val="00AD272F"/>
    <w:rsid w:val="00AD387F"/>
    <w:rsid w:val="00AD3B77"/>
    <w:rsid w:val="00AE1A5B"/>
    <w:rsid w:val="00AE7456"/>
    <w:rsid w:val="00AF245A"/>
    <w:rsid w:val="00AF5897"/>
    <w:rsid w:val="00AF5E2F"/>
    <w:rsid w:val="00AF60EF"/>
    <w:rsid w:val="00AF6D47"/>
    <w:rsid w:val="00AF73A0"/>
    <w:rsid w:val="00B03D42"/>
    <w:rsid w:val="00B054B6"/>
    <w:rsid w:val="00B12570"/>
    <w:rsid w:val="00B12BF3"/>
    <w:rsid w:val="00B13470"/>
    <w:rsid w:val="00B21FDC"/>
    <w:rsid w:val="00B25B20"/>
    <w:rsid w:val="00B3038E"/>
    <w:rsid w:val="00B317FB"/>
    <w:rsid w:val="00B32E8C"/>
    <w:rsid w:val="00B33176"/>
    <w:rsid w:val="00B35D19"/>
    <w:rsid w:val="00B37E61"/>
    <w:rsid w:val="00B37EEB"/>
    <w:rsid w:val="00B41BFD"/>
    <w:rsid w:val="00B42828"/>
    <w:rsid w:val="00B450AB"/>
    <w:rsid w:val="00B45227"/>
    <w:rsid w:val="00B53A4B"/>
    <w:rsid w:val="00B545A7"/>
    <w:rsid w:val="00B60CBA"/>
    <w:rsid w:val="00B656AE"/>
    <w:rsid w:val="00B66BAA"/>
    <w:rsid w:val="00B72204"/>
    <w:rsid w:val="00B73E66"/>
    <w:rsid w:val="00B771A6"/>
    <w:rsid w:val="00B802B7"/>
    <w:rsid w:val="00B820AC"/>
    <w:rsid w:val="00B86974"/>
    <w:rsid w:val="00B907BA"/>
    <w:rsid w:val="00B94456"/>
    <w:rsid w:val="00BB01AA"/>
    <w:rsid w:val="00BB15B4"/>
    <w:rsid w:val="00BB1606"/>
    <w:rsid w:val="00BB5467"/>
    <w:rsid w:val="00BB7DB1"/>
    <w:rsid w:val="00BC09B0"/>
    <w:rsid w:val="00BC4DC4"/>
    <w:rsid w:val="00BD45C3"/>
    <w:rsid w:val="00BE02B5"/>
    <w:rsid w:val="00BE3407"/>
    <w:rsid w:val="00BE6A47"/>
    <w:rsid w:val="00BF28CA"/>
    <w:rsid w:val="00BF469A"/>
    <w:rsid w:val="00BF5C62"/>
    <w:rsid w:val="00BF62FF"/>
    <w:rsid w:val="00BF6D9B"/>
    <w:rsid w:val="00C024A3"/>
    <w:rsid w:val="00C029AC"/>
    <w:rsid w:val="00C05C49"/>
    <w:rsid w:val="00C07067"/>
    <w:rsid w:val="00C07561"/>
    <w:rsid w:val="00C14AFB"/>
    <w:rsid w:val="00C1647C"/>
    <w:rsid w:val="00C21192"/>
    <w:rsid w:val="00C31FBB"/>
    <w:rsid w:val="00C32CA7"/>
    <w:rsid w:val="00C345CA"/>
    <w:rsid w:val="00C41FA4"/>
    <w:rsid w:val="00C41FC4"/>
    <w:rsid w:val="00C42BF1"/>
    <w:rsid w:val="00C431CC"/>
    <w:rsid w:val="00C43A57"/>
    <w:rsid w:val="00C449DD"/>
    <w:rsid w:val="00C469F5"/>
    <w:rsid w:val="00C61079"/>
    <w:rsid w:val="00C610DB"/>
    <w:rsid w:val="00C666C6"/>
    <w:rsid w:val="00C70853"/>
    <w:rsid w:val="00C714B7"/>
    <w:rsid w:val="00C718C2"/>
    <w:rsid w:val="00C729E2"/>
    <w:rsid w:val="00C75A37"/>
    <w:rsid w:val="00C82B37"/>
    <w:rsid w:val="00C8302B"/>
    <w:rsid w:val="00C8672F"/>
    <w:rsid w:val="00C879C4"/>
    <w:rsid w:val="00C91107"/>
    <w:rsid w:val="00C91E62"/>
    <w:rsid w:val="00C96FE9"/>
    <w:rsid w:val="00CA0491"/>
    <w:rsid w:val="00CA0B10"/>
    <w:rsid w:val="00CA0D8F"/>
    <w:rsid w:val="00CA2CF6"/>
    <w:rsid w:val="00CA41B9"/>
    <w:rsid w:val="00CA5C94"/>
    <w:rsid w:val="00CB13E4"/>
    <w:rsid w:val="00CB2130"/>
    <w:rsid w:val="00CB35B2"/>
    <w:rsid w:val="00CB442F"/>
    <w:rsid w:val="00CB5F09"/>
    <w:rsid w:val="00CC75AB"/>
    <w:rsid w:val="00CD404B"/>
    <w:rsid w:val="00CD521E"/>
    <w:rsid w:val="00CE196C"/>
    <w:rsid w:val="00CE2A80"/>
    <w:rsid w:val="00CE34E8"/>
    <w:rsid w:val="00CE3E49"/>
    <w:rsid w:val="00CE7C49"/>
    <w:rsid w:val="00CF0910"/>
    <w:rsid w:val="00CF16AC"/>
    <w:rsid w:val="00CF3F9F"/>
    <w:rsid w:val="00D0039A"/>
    <w:rsid w:val="00D06B5E"/>
    <w:rsid w:val="00D10CA9"/>
    <w:rsid w:val="00D169A1"/>
    <w:rsid w:val="00D17B6A"/>
    <w:rsid w:val="00D21402"/>
    <w:rsid w:val="00D22797"/>
    <w:rsid w:val="00D2350D"/>
    <w:rsid w:val="00D25E2D"/>
    <w:rsid w:val="00D31938"/>
    <w:rsid w:val="00D3531C"/>
    <w:rsid w:val="00D41A3D"/>
    <w:rsid w:val="00D43B1B"/>
    <w:rsid w:val="00D43D27"/>
    <w:rsid w:val="00D50A13"/>
    <w:rsid w:val="00D50AE7"/>
    <w:rsid w:val="00D61A8A"/>
    <w:rsid w:val="00D704BF"/>
    <w:rsid w:val="00D82625"/>
    <w:rsid w:val="00D86BC8"/>
    <w:rsid w:val="00D8786D"/>
    <w:rsid w:val="00D904F5"/>
    <w:rsid w:val="00D90E23"/>
    <w:rsid w:val="00D9491E"/>
    <w:rsid w:val="00D958D2"/>
    <w:rsid w:val="00D960A4"/>
    <w:rsid w:val="00DA116A"/>
    <w:rsid w:val="00DA6028"/>
    <w:rsid w:val="00DA7458"/>
    <w:rsid w:val="00DB07AC"/>
    <w:rsid w:val="00DB37F5"/>
    <w:rsid w:val="00DB4DC0"/>
    <w:rsid w:val="00DB7C04"/>
    <w:rsid w:val="00DC1A0E"/>
    <w:rsid w:val="00DC371C"/>
    <w:rsid w:val="00DD6BD5"/>
    <w:rsid w:val="00DE1FA9"/>
    <w:rsid w:val="00DE2725"/>
    <w:rsid w:val="00DF39A1"/>
    <w:rsid w:val="00DF58E0"/>
    <w:rsid w:val="00DF67D9"/>
    <w:rsid w:val="00DF7401"/>
    <w:rsid w:val="00E00F2D"/>
    <w:rsid w:val="00E0369B"/>
    <w:rsid w:val="00E03B9A"/>
    <w:rsid w:val="00E06A0F"/>
    <w:rsid w:val="00E12257"/>
    <w:rsid w:val="00E122A6"/>
    <w:rsid w:val="00E15D66"/>
    <w:rsid w:val="00E16175"/>
    <w:rsid w:val="00E1796C"/>
    <w:rsid w:val="00E227CE"/>
    <w:rsid w:val="00E2340B"/>
    <w:rsid w:val="00E32353"/>
    <w:rsid w:val="00E32FF6"/>
    <w:rsid w:val="00E33BE5"/>
    <w:rsid w:val="00E34F23"/>
    <w:rsid w:val="00E357EC"/>
    <w:rsid w:val="00E3669A"/>
    <w:rsid w:val="00E4040F"/>
    <w:rsid w:val="00E435C4"/>
    <w:rsid w:val="00E44180"/>
    <w:rsid w:val="00E45479"/>
    <w:rsid w:val="00E47CC6"/>
    <w:rsid w:val="00E5080A"/>
    <w:rsid w:val="00E539B6"/>
    <w:rsid w:val="00E602E5"/>
    <w:rsid w:val="00E6063A"/>
    <w:rsid w:val="00E63222"/>
    <w:rsid w:val="00E72302"/>
    <w:rsid w:val="00E7265E"/>
    <w:rsid w:val="00E755AC"/>
    <w:rsid w:val="00E75729"/>
    <w:rsid w:val="00E841D9"/>
    <w:rsid w:val="00E8496F"/>
    <w:rsid w:val="00E85289"/>
    <w:rsid w:val="00E9181C"/>
    <w:rsid w:val="00E95489"/>
    <w:rsid w:val="00EA38DE"/>
    <w:rsid w:val="00EA6F9C"/>
    <w:rsid w:val="00EB3CE7"/>
    <w:rsid w:val="00EB4090"/>
    <w:rsid w:val="00EB4502"/>
    <w:rsid w:val="00EB4528"/>
    <w:rsid w:val="00EB6BBF"/>
    <w:rsid w:val="00EB76A8"/>
    <w:rsid w:val="00EC1183"/>
    <w:rsid w:val="00EC1766"/>
    <w:rsid w:val="00EC70AC"/>
    <w:rsid w:val="00EC7B60"/>
    <w:rsid w:val="00ED4C4D"/>
    <w:rsid w:val="00ED7EC4"/>
    <w:rsid w:val="00EE1D47"/>
    <w:rsid w:val="00EE6896"/>
    <w:rsid w:val="00EF05AF"/>
    <w:rsid w:val="00EF6E95"/>
    <w:rsid w:val="00EF7EDD"/>
    <w:rsid w:val="00F0055D"/>
    <w:rsid w:val="00F020BD"/>
    <w:rsid w:val="00F04DE9"/>
    <w:rsid w:val="00F06276"/>
    <w:rsid w:val="00F11561"/>
    <w:rsid w:val="00F11E3C"/>
    <w:rsid w:val="00F15E89"/>
    <w:rsid w:val="00F20760"/>
    <w:rsid w:val="00F20A19"/>
    <w:rsid w:val="00F20D19"/>
    <w:rsid w:val="00F2344B"/>
    <w:rsid w:val="00F23460"/>
    <w:rsid w:val="00F240B2"/>
    <w:rsid w:val="00F24434"/>
    <w:rsid w:val="00F260CC"/>
    <w:rsid w:val="00F3014B"/>
    <w:rsid w:val="00F302C6"/>
    <w:rsid w:val="00F31699"/>
    <w:rsid w:val="00F334D6"/>
    <w:rsid w:val="00F368D1"/>
    <w:rsid w:val="00F410C1"/>
    <w:rsid w:val="00F42B74"/>
    <w:rsid w:val="00F44FDD"/>
    <w:rsid w:val="00F4546D"/>
    <w:rsid w:val="00F478BB"/>
    <w:rsid w:val="00F50B18"/>
    <w:rsid w:val="00F5769B"/>
    <w:rsid w:val="00F605BB"/>
    <w:rsid w:val="00F60A19"/>
    <w:rsid w:val="00F6131B"/>
    <w:rsid w:val="00F617FA"/>
    <w:rsid w:val="00F704ED"/>
    <w:rsid w:val="00F70F12"/>
    <w:rsid w:val="00F72433"/>
    <w:rsid w:val="00F80286"/>
    <w:rsid w:val="00F84103"/>
    <w:rsid w:val="00F86C7F"/>
    <w:rsid w:val="00F93C83"/>
    <w:rsid w:val="00FA0808"/>
    <w:rsid w:val="00FA4621"/>
    <w:rsid w:val="00FB58EF"/>
    <w:rsid w:val="00FC0C4A"/>
    <w:rsid w:val="00FC4590"/>
    <w:rsid w:val="00FD2750"/>
    <w:rsid w:val="00FD37DE"/>
    <w:rsid w:val="00FD6DEE"/>
    <w:rsid w:val="00FE2F63"/>
    <w:rsid w:val="00FE67AD"/>
    <w:rsid w:val="00FF038D"/>
    <w:rsid w:val="00FF43AB"/>
    <w:rsid w:val="00FF650C"/>
    <w:rsid w:val="010CB6B6"/>
    <w:rsid w:val="02B523B3"/>
    <w:rsid w:val="1B5F099A"/>
    <w:rsid w:val="2F91D99A"/>
    <w:rsid w:val="3FB5A1CC"/>
    <w:rsid w:val="530135AA"/>
    <w:rsid w:val="542C4F4D"/>
    <w:rsid w:val="5C3D92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4BCA1"/>
  <w15:chartTrackingRefBased/>
  <w15:docId w15:val="{95403B35-4533-43EF-81FD-0A4C6D1EF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15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urful">
    <w:name w:val="List Table 6 Colorful"/>
    <w:basedOn w:val="TableNormal"/>
    <w:uiPriority w:val="51"/>
    <w:rsid w:val="005A659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4831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3191"/>
  </w:style>
  <w:style w:type="paragraph" w:styleId="Footer">
    <w:name w:val="footer"/>
    <w:basedOn w:val="Normal"/>
    <w:link w:val="FooterChar"/>
    <w:uiPriority w:val="99"/>
    <w:unhideWhenUsed/>
    <w:rsid w:val="004831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3191"/>
  </w:style>
  <w:style w:type="character" w:styleId="Hyperlink">
    <w:name w:val="Hyperlink"/>
    <w:basedOn w:val="DefaultParagraphFont"/>
    <w:uiPriority w:val="99"/>
    <w:unhideWhenUsed/>
    <w:rsid w:val="007F120B"/>
    <w:rPr>
      <w:color w:val="0563C1" w:themeColor="hyperlink"/>
      <w:u w:val="single"/>
    </w:rPr>
  </w:style>
  <w:style w:type="character" w:styleId="UnresolvedMention">
    <w:name w:val="Unresolved Mention"/>
    <w:basedOn w:val="DefaultParagraphFont"/>
    <w:uiPriority w:val="99"/>
    <w:semiHidden/>
    <w:unhideWhenUsed/>
    <w:rsid w:val="007F120B"/>
    <w:rPr>
      <w:color w:val="605E5C"/>
      <w:shd w:val="clear" w:color="auto" w:fill="E1DFDD"/>
    </w:rPr>
  </w:style>
  <w:style w:type="paragraph" w:styleId="ListParagraph">
    <w:name w:val="List Paragraph"/>
    <w:basedOn w:val="Normal"/>
    <w:uiPriority w:val="34"/>
    <w:qFormat/>
    <w:rsid w:val="007F120B"/>
    <w:pPr>
      <w:ind w:left="720"/>
      <w:contextualSpacing/>
    </w:pPr>
  </w:style>
  <w:style w:type="table" w:styleId="TableGrid">
    <w:name w:val="Table Grid"/>
    <w:basedOn w:val="TableNormal"/>
    <w:uiPriority w:val="39"/>
    <w:rsid w:val="00D826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82625"/>
  </w:style>
  <w:style w:type="character" w:customStyle="1" w:styleId="Heading1Char">
    <w:name w:val="Heading 1 Char"/>
    <w:basedOn w:val="DefaultParagraphFont"/>
    <w:link w:val="Heading1"/>
    <w:uiPriority w:val="9"/>
    <w:rsid w:val="008115D1"/>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2162F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CB5F0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2263">
      <w:bodyDiv w:val="1"/>
      <w:marLeft w:val="0"/>
      <w:marRight w:val="0"/>
      <w:marTop w:val="0"/>
      <w:marBottom w:val="0"/>
      <w:divBdr>
        <w:top w:val="none" w:sz="0" w:space="0" w:color="auto"/>
        <w:left w:val="none" w:sz="0" w:space="0" w:color="auto"/>
        <w:bottom w:val="none" w:sz="0" w:space="0" w:color="auto"/>
        <w:right w:val="none" w:sz="0" w:space="0" w:color="auto"/>
      </w:divBdr>
    </w:div>
    <w:div w:id="455416595">
      <w:bodyDiv w:val="1"/>
      <w:marLeft w:val="0"/>
      <w:marRight w:val="0"/>
      <w:marTop w:val="0"/>
      <w:marBottom w:val="0"/>
      <w:divBdr>
        <w:top w:val="none" w:sz="0" w:space="0" w:color="auto"/>
        <w:left w:val="none" w:sz="0" w:space="0" w:color="auto"/>
        <w:bottom w:val="none" w:sz="0" w:space="0" w:color="auto"/>
        <w:right w:val="none" w:sz="0" w:space="0" w:color="auto"/>
      </w:divBdr>
    </w:div>
    <w:div w:id="457723255">
      <w:bodyDiv w:val="1"/>
      <w:marLeft w:val="0"/>
      <w:marRight w:val="0"/>
      <w:marTop w:val="0"/>
      <w:marBottom w:val="0"/>
      <w:divBdr>
        <w:top w:val="none" w:sz="0" w:space="0" w:color="auto"/>
        <w:left w:val="none" w:sz="0" w:space="0" w:color="auto"/>
        <w:bottom w:val="none" w:sz="0" w:space="0" w:color="auto"/>
        <w:right w:val="none" w:sz="0" w:space="0" w:color="auto"/>
      </w:divBdr>
    </w:div>
    <w:div w:id="527181932">
      <w:bodyDiv w:val="1"/>
      <w:marLeft w:val="0"/>
      <w:marRight w:val="0"/>
      <w:marTop w:val="0"/>
      <w:marBottom w:val="0"/>
      <w:divBdr>
        <w:top w:val="none" w:sz="0" w:space="0" w:color="auto"/>
        <w:left w:val="none" w:sz="0" w:space="0" w:color="auto"/>
        <w:bottom w:val="none" w:sz="0" w:space="0" w:color="auto"/>
        <w:right w:val="none" w:sz="0" w:space="0" w:color="auto"/>
      </w:divBdr>
    </w:div>
    <w:div w:id="865605147">
      <w:bodyDiv w:val="1"/>
      <w:marLeft w:val="0"/>
      <w:marRight w:val="0"/>
      <w:marTop w:val="0"/>
      <w:marBottom w:val="0"/>
      <w:divBdr>
        <w:top w:val="none" w:sz="0" w:space="0" w:color="auto"/>
        <w:left w:val="none" w:sz="0" w:space="0" w:color="auto"/>
        <w:bottom w:val="none" w:sz="0" w:space="0" w:color="auto"/>
        <w:right w:val="none" w:sz="0" w:space="0" w:color="auto"/>
      </w:divBdr>
    </w:div>
    <w:div w:id="1301613968">
      <w:bodyDiv w:val="1"/>
      <w:marLeft w:val="0"/>
      <w:marRight w:val="0"/>
      <w:marTop w:val="0"/>
      <w:marBottom w:val="0"/>
      <w:divBdr>
        <w:top w:val="none" w:sz="0" w:space="0" w:color="auto"/>
        <w:left w:val="none" w:sz="0" w:space="0" w:color="auto"/>
        <w:bottom w:val="none" w:sz="0" w:space="0" w:color="auto"/>
        <w:right w:val="none" w:sz="0" w:space="0" w:color="auto"/>
      </w:divBdr>
      <w:divsChild>
        <w:div w:id="394939227">
          <w:marLeft w:val="0"/>
          <w:marRight w:val="0"/>
          <w:marTop w:val="0"/>
          <w:marBottom w:val="0"/>
          <w:divBdr>
            <w:top w:val="none" w:sz="0" w:space="0" w:color="auto"/>
            <w:left w:val="none" w:sz="0" w:space="0" w:color="auto"/>
            <w:bottom w:val="none" w:sz="0" w:space="0" w:color="auto"/>
            <w:right w:val="none" w:sz="0" w:space="0" w:color="auto"/>
          </w:divBdr>
        </w:div>
        <w:div w:id="93980585">
          <w:marLeft w:val="0"/>
          <w:marRight w:val="0"/>
          <w:marTop w:val="0"/>
          <w:marBottom w:val="0"/>
          <w:divBdr>
            <w:top w:val="none" w:sz="0" w:space="0" w:color="auto"/>
            <w:left w:val="none" w:sz="0" w:space="0" w:color="auto"/>
            <w:bottom w:val="none" w:sz="0" w:space="0" w:color="auto"/>
            <w:right w:val="none" w:sz="0" w:space="0" w:color="auto"/>
          </w:divBdr>
        </w:div>
        <w:div w:id="1927571867">
          <w:marLeft w:val="0"/>
          <w:marRight w:val="0"/>
          <w:marTop w:val="0"/>
          <w:marBottom w:val="0"/>
          <w:divBdr>
            <w:top w:val="none" w:sz="0" w:space="0" w:color="auto"/>
            <w:left w:val="none" w:sz="0" w:space="0" w:color="auto"/>
            <w:bottom w:val="none" w:sz="0" w:space="0" w:color="auto"/>
            <w:right w:val="none" w:sz="0" w:space="0" w:color="auto"/>
          </w:divBdr>
        </w:div>
        <w:div w:id="1963228227">
          <w:marLeft w:val="0"/>
          <w:marRight w:val="0"/>
          <w:marTop w:val="0"/>
          <w:marBottom w:val="0"/>
          <w:divBdr>
            <w:top w:val="none" w:sz="0" w:space="0" w:color="auto"/>
            <w:left w:val="none" w:sz="0" w:space="0" w:color="auto"/>
            <w:bottom w:val="none" w:sz="0" w:space="0" w:color="auto"/>
            <w:right w:val="none" w:sz="0" w:space="0" w:color="auto"/>
          </w:divBdr>
        </w:div>
        <w:div w:id="1369798160">
          <w:marLeft w:val="0"/>
          <w:marRight w:val="0"/>
          <w:marTop w:val="0"/>
          <w:marBottom w:val="0"/>
          <w:divBdr>
            <w:top w:val="none" w:sz="0" w:space="0" w:color="auto"/>
            <w:left w:val="none" w:sz="0" w:space="0" w:color="auto"/>
            <w:bottom w:val="none" w:sz="0" w:space="0" w:color="auto"/>
            <w:right w:val="none" w:sz="0" w:space="0" w:color="auto"/>
          </w:divBdr>
        </w:div>
        <w:div w:id="2059429433">
          <w:marLeft w:val="0"/>
          <w:marRight w:val="0"/>
          <w:marTop w:val="0"/>
          <w:marBottom w:val="0"/>
          <w:divBdr>
            <w:top w:val="none" w:sz="0" w:space="0" w:color="auto"/>
            <w:left w:val="none" w:sz="0" w:space="0" w:color="auto"/>
            <w:bottom w:val="none" w:sz="0" w:space="0" w:color="auto"/>
            <w:right w:val="none" w:sz="0" w:space="0" w:color="auto"/>
          </w:divBdr>
        </w:div>
        <w:div w:id="1218660869">
          <w:marLeft w:val="0"/>
          <w:marRight w:val="0"/>
          <w:marTop w:val="0"/>
          <w:marBottom w:val="0"/>
          <w:divBdr>
            <w:top w:val="none" w:sz="0" w:space="0" w:color="auto"/>
            <w:left w:val="none" w:sz="0" w:space="0" w:color="auto"/>
            <w:bottom w:val="none" w:sz="0" w:space="0" w:color="auto"/>
            <w:right w:val="none" w:sz="0" w:space="0" w:color="auto"/>
          </w:divBdr>
        </w:div>
        <w:div w:id="1348797025">
          <w:marLeft w:val="0"/>
          <w:marRight w:val="0"/>
          <w:marTop w:val="0"/>
          <w:marBottom w:val="0"/>
          <w:divBdr>
            <w:top w:val="none" w:sz="0" w:space="0" w:color="auto"/>
            <w:left w:val="none" w:sz="0" w:space="0" w:color="auto"/>
            <w:bottom w:val="none" w:sz="0" w:space="0" w:color="auto"/>
            <w:right w:val="none" w:sz="0" w:space="0" w:color="auto"/>
          </w:divBdr>
        </w:div>
        <w:div w:id="1095441374">
          <w:marLeft w:val="0"/>
          <w:marRight w:val="0"/>
          <w:marTop w:val="0"/>
          <w:marBottom w:val="0"/>
          <w:divBdr>
            <w:top w:val="none" w:sz="0" w:space="0" w:color="auto"/>
            <w:left w:val="none" w:sz="0" w:space="0" w:color="auto"/>
            <w:bottom w:val="none" w:sz="0" w:space="0" w:color="auto"/>
            <w:right w:val="none" w:sz="0" w:space="0" w:color="auto"/>
          </w:divBdr>
        </w:div>
        <w:div w:id="745345325">
          <w:marLeft w:val="0"/>
          <w:marRight w:val="0"/>
          <w:marTop w:val="0"/>
          <w:marBottom w:val="0"/>
          <w:divBdr>
            <w:top w:val="none" w:sz="0" w:space="0" w:color="auto"/>
            <w:left w:val="none" w:sz="0" w:space="0" w:color="auto"/>
            <w:bottom w:val="none" w:sz="0" w:space="0" w:color="auto"/>
            <w:right w:val="none" w:sz="0" w:space="0" w:color="auto"/>
          </w:divBdr>
        </w:div>
        <w:div w:id="26105006">
          <w:marLeft w:val="0"/>
          <w:marRight w:val="0"/>
          <w:marTop w:val="0"/>
          <w:marBottom w:val="0"/>
          <w:divBdr>
            <w:top w:val="none" w:sz="0" w:space="0" w:color="auto"/>
            <w:left w:val="none" w:sz="0" w:space="0" w:color="auto"/>
            <w:bottom w:val="none" w:sz="0" w:space="0" w:color="auto"/>
            <w:right w:val="none" w:sz="0" w:space="0" w:color="auto"/>
          </w:divBdr>
        </w:div>
        <w:div w:id="859511638">
          <w:marLeft w:val="0"/>
          <w:marRight w:val="0"/>
          <w:marTop w:val="0"/>
          <w:marBottom w:val="0"/>
          <w:divBdr>
            <w:top w:val="none" w:sz="0" w:space="0" w:color="auto"/>
            <w:left w:val="none" w:sz="0" w:space="0" w:color="auto"/>
            <w:bottom w:val="none" w:sz="0" w:space="0" w:color="auto"/>
            <w:right w:val="none" w:sz="0" w:space="0" w:color="auto"/>
          </w:divBdr>
        </w:div>
        <w:div w:id="1272783268">
          <w:marLeft w:val="0"/>
          <w:marRight w:val="0"/>
          <w:marTop w:val="0"/>
          <w:marBottom w:val="0"/>
          <w:divBdr>
            <w:top w:val="none" w:sz="0" w:space="0" w:color="auto"/>
            <w:left w:val="none" w:sz="0" w:space="0" w:color="auto"/>
            <w:bottom w:val="none" w:sz="0" w:space="0" w:color="auto"/>
            <w:right w:val="none" w:sz="0" w:space="0" w:color="auto"/>
          </w:divBdr>
        </w:div>
        <w:div w:id="390153748">
          <w:marLeft w:val="0"/>
          <w:marRight w:val="0"/>
          <w:marTop w:val="0"/>
          <w:marBottom w:val="0"/>
          <w:divBdr>
            <w:top w:val="none" w:sz="0" w:space="0" w:color="auto"/>
            <w:left w:val="none" w:sz="0" w:space="0" w:color="auto"/>
            <w:bottom w:val="none" w:sz="0" w:space="0" w:color="auto"/>
            <w:right w:val="none" w:sz="0" w:space="0" w:color="auto"/>
          </w:divBdr>
        </w:div>
        <w:div w:id="349264522">
          <w:marLeft w:val="0"/>
          <w:marRight w:val="0"/>
          <w:marTop w:val="0"/>
          <w:marBottom w:val="0"/>
          <w:divBdr>
            <w:top w:val="none" w:sz="0" w:space="0" w:color="auto"/>
            <w:left w:val="none" w:sz="0" w:space="0" w:color="auto"/>
            <w:bottom w:val="none" w:sz="0" w:space="0" w:color="auto"/>
            <w:right w:val="none" w:sz="0" w:space="0" w:color="auto"/>
          </w:divBdr>
        </w:div>
        <w:div w:id="2103909290">
          <w:marLeft w:val="0"/>
          <w:marRight w:val="0"/>
          <w:marTop w:val="0"/>
          <w:marBottom w:val="0"/>
          <w:divBdr>
            <w:top w:val="none" w:sz="0" w:space="0" w:color="auto"/>
            <w:left w:val="none" w:sz="0" w:space="0" w:color="auto"/>
            <w:bottom w:val="none" w:sz="0" w:space="0" w:color="auto"/>
            <w:right w:val="none" w:sz="0" w:space="0" w:color="auto"/>
          </w:divBdr>
        </w:div>
        <w:div w:id="1474373781">
          <w:marLeft w:val="0"/>
          <w:marRight w:val="0"/>
          <w:marTop w:val="0"/>
          <w:marBottom w:val="0"/>
          <w:divBdr>
            <w:top w:val="none" w:sz="0" w:space="0" w:color="auto"/>
            <w:left w:val="none" w:sz="0" w:space="0" w:color="auto"/>
            <w:bottom w:val="none" w:sz="0" w:space="0" w:color="auto"/>
            <w:right w:val="none" w:sz="0" w:space="0" w:color="auto"/>
          </w:divBdr>
        </w:div>
        <w:div w:id="2100783310">
          <w:marLeft w:val="0"/>
          <w:marRight w:val="0"/>
          <w:marTop w:val="0"/>
          <w:marBottom w:val="0"/>
          <w:divBdr>
            <w:top w:val="none" w:sz="0" w:space="0" w:color="auto"/>
            <w:left w:val="none" w:sz="0" w:space="0" w:color="auto"/>
            <w:bottom w:val="none" w:sz="0" w:space="0" w:color="auto"/>
            <w:right w:val="none" w:sz="0" w:space="0" w:color="auto"/>
          </w:divBdr>
        </w:div>
        <w:div w:id="1076823592">
          <w:marLeft w:val="0"/>
          <w:marRight w:val="0"/>
          <w:marTop w:val="0"/>
          <w:marBottom w:val="0"/>
          <w:divBdr>
            <w:top w:val="none" w:sz="0" w:space="0" w:color="auto"/>
            <w:left w:val="none" w:sz="0" w:space="0" w:color="auto"/>
            <w:bottom w:val="none" w:sz="0" w:space="0" w:color="auto"/>
            <w:right w:val="none" w:sz="0" w:space="0" w:color="auto"/>
          </w:divBdr>
        </w:div>
      </w:divsChild>
    </w:div>
    <w:div w:id="1524057544">
      <w:bodyDiv w:val="1"/>
      <w:marLeft w:val="0"/>
      <w:marRight w:val="0"/>
      <w:marTop w:val="0"/>
      <w:marBottom w:val="0"/>
      <w:divBdr>
        <w:top w:val="none" w:sz="0" w:space="0" w:color="auto"/>
        <w:left w:val="none" w:sz="0" w:space="0" w:color="auto"/>
        <w:bottom w:val="none" w:sz="0" w:space="0" w:color="auto"/>
        <w:right w:val="none" w:sz="0" w:space="0" w:color="auto"/>
      </w:divBdr>
    </w:div>
    <w:div w:id="1681733393">
      <w:bodyDiv w:val="1"/>
      <w:marLeft w:val="0"/>
      <w:marRight w:val="0"/>
      <w:marTop w:val="0"/>
      <w:marBottom w:val="0"/>
      <w:divBdr>
        <w:top w:val="none" w:sz="0" w:space="0" w:color="auto"/>
        <w:left w:val="none" w:sz="0" w:space="0" w:color="auto"/>
        <w:bottom w:val="none" w:sz="0" w:space="0" w:color="auto"/>
        <w:right w:val="none" w:sz="0" w:space="0" w:color="auto"/>
      </w:divBdr>
    </w:div>
    <w:div w:id="1828007648">
      <w:bodyDiv w:val="1"/>
      <w:marLeft w:val="0"/>
      <w:marRight w:val="0"/>
      <w:marTop w:val="0"/>
      <w:marBottom w:val="0"/>
      <w:divBdr>
        <w:top w:val="none" w:sz="0" w:space="0" w:color="auto"/>
        <w:left w:val="none" w:sz="0" w:space="0" w:color="auto"/>
        <w:bottom w:val="none" w:sz="0" w:space="0" w:color="auto"/>
        <w:right w:val="none" w:sz="0" w:space="0" w:color="auto"/>
      </w:divBdr>
    </w:div>
    <w:div w:id="2138449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AF350AA9ACC2644BE35014EA8228C83" ma:contentTypeVersion="18" ma:contentTypeDescription="Create a new document." ma:contentTypeScope="" ma:versionID="4ed6d6a6dabde77f99b881b9d02862f1">
  <xsd:schema xmlns:xsd="http://www.w3.org/2001/XMLSchema" xmlns:xs="http://www.w3.org/2001/XMLSchema" xmlns:p="http://schemas.microsoft.com/office/2006/metadata/properties" xmlns:ns2="c5ad670d-f25e-4b7b-af21-5f65272d2813" xmlns:ns3="1345c2d1-6643-46b0-961a-122655768e96" targetNamespace="http://schemas.microsoft.com/office/2006/metadata/properties" ma:root="true" ma:fieldsID="4c688647f0ce0aff568994bf2c5c77b8" ns2:_="" ns3:_="">
    <xsd:import namespace="c5ad670d-f25e-4b7b-af21-5f65272d2813"/>
    <xsd:import namespace="1345c2d1-6643-46b0-961a-122655768e9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element ref="ns3:MediaServiceLocatio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ad670d-f25e-4b7b-af21-5f65272d281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2a839ea-f0e8-4fae-a952-351c50da212b}" ma:internalName="TaxCatchAll" ma:showField="CatchAllData" ma:web="c5ad670d-f25e-4b7b-af21-5f65272d281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345c2d1-6643-46b0-961a-122655768e9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43269b3-1d89-4217-9ccd-9475142879ec"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345c2d1-6643-46b0-961a-122655768e96">
      <Terms xmlns="http://schemas.microsoft.com/office/infopath/2007/PartnerControls"/>
    </lcf76f155ced4ddcb4097134ff3c332f>
    <TaxCatchAll xmlns="c5ad670d-f25e-4b7b-af21-5f65272d2813" xsi:nil="true"/>
  </documentManagement>
</p:properties>
</file>

<file path=customXml/itemProps1.xml><?xml version="1.0" encoding="utf-8"?>
<ds:datastoreItem xmlns:ds="http://schemas.openxmlformats.org/officeDocument/2006/customXml" ds:itemID="{85125805-7E34-4349-92A9-3AED103BD21C}">
  <ds:schemaRefs>
    <ds:schemaRef ds:uri="http://schemas.microsoft.com/sharepoint/v3/contenttype/forms"/>
  </ds:schemaRefs>
</ds:datastoreItem>
</file>

<file path=customXml/itemProps2.xml><?xml version="1.0" encoding="utf-8"?>
<ds:datastoreItem xmlns:ds="http://schemas.openxmlformats.org/officeDocument/2006/customXml" ds:itemID="{9594F958-DBED-4C94-B72B-A1F91051C5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ad670d-f25e-4b7b-af21-5f65272d2813"/>
    <ds:schemaRef ds:uri="1345c2d1-6643-46b0-961a-122655768e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1164AB-5871-4A49-9E28-58698943EA28}">
  <ds:schemaRefs>
    <ds:schemaRef ds:uri="http://schemas.openxmlformats.org/officeDocument/2006/bibliography"/>
  </ds:schemaRefs>
</ds:datastoreItem>
</file>

<file path=customXml/itemProps4.xml><?xml version="1.0" encoding="utf-8"?>
<ds:datastoreItem xmlns:ds="http://schemas.openxmlformats.org/officeDocument/2006/customXml" ds:itemID="{CCF07C88-86CB-443B-B9F4-5CBE8627B0DB}">
  <ds:schemaRefs>
    <ds:schemaRef ds:uri="http://schemas.microsoft.com/office/2006/metadata/properties"/>
    <ds:schemaRef ds:uri="http://schemas.microsoft.com/office/infopath/2007/PartnerControls"/>
    <ds:schemaRef ds:uri="1345c2d1-6643-46b0-961a-122655768e96"/>
    <ds:schemaRef ds:uri="c5ad670d-f25e-4b7b-af21-5f65272d281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18</Words>
  <Characters>6987</Characters>
  <Application>Microsoft Office Word</Application>
  <DocSecurity>0</DocSecurity>
  <Lines>436</Lines>
  <Paragraphs>346</Paragraphs>
  <ScaleCrop>false</ScaleCrop>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nne Lecky</dc:creator>
  <cp:keywords/>
  <dc:description/>
  <cp:lastModifiedBy>Kelly, Catriona</cp:lastModifiedBy>
  <cp:revision>2</cp:revision>
  <dcterms:created xsi:type="dcterms:W3CDTF">2026-01-07T15:03:00Z</dcterms:created>
  <dcterms:modified xsi:type="dcterms:W3CDTF">2026-01-0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F350AA9ACC2644BE35014EA8228C83</vt:lpwstr>
  </property>
  <property fmtid="{D5CDD505-2E9C-101B-9397-08002B2CF9AE}" pid="3" name="MediaServiceImageTags">
    <vt:lpwstr/>
  </property>
</Properties>
</file>